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24202" w14:textId="77777777" w:rsidR="00321C88" w:rsidRPr="00321C88" w:rsidRDefault="00321C88" w:rsidP="00321C88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1.</w:t>
      </w:r>
      <w:r w:rsidRPr="00A96C2F">
        <w:rPr>
          <w:rFonts w:ascii="Times New Roman" w:eastAsia="宋体" w:hAnsi="Times New Roman" w:cs="Times New Roman"/>
          <w:color w:val="FF0000"/>
          <w:szCs w:val="21"/>
        </w:rPr>
        <w:t xml:space="preserve"> </w:t>
      </w:r>
      <w:r w:rsidRPr="00A96C2F">
        <w:rPr>
          <w:rFonts w:ascii="Times New Roman" w:hAnsi="Times New Roman"/>
          <w:sz w:val="22"/>
        </w:rPr>
        <w:t>The complete search strategies</w:t>
      </w:r>
      <w:r w:rsidR="00F00211">
        <w:rPr>
          <w:rFonts w:ascii="Times New Roman" w:hAnsi="Times New Roman"/>
          <w:sz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6"/>
        <w:gridCol w:w="7750"/>
      </w:tblGrid>
      <w:tr w:rsidR="00877E80" w:rsidRPr="00FE346F" w14:paraId="2D68EC26" w14:textId="77777777" w:rsidTr="00925425">
        <w:tc>
          <w:tcPr>
            <w:tcW w:w="8296" w:type="dxa"/>
            <w:gridSpan w:val="2"/>
            <w:shd w:val="clear" w:color="auto" w:fill="auto"/>
          </w:tcPr>
          <w:p w14:paraId="4C7B3339" w14:textId="77777777" w:rsidR="00877E80" w:rsidRPr="00FE346F" w:rsidRDefault="00877E80" w:rsidP="0052307B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FE346F">
              <w:rPr>
                <w:rFonts w:ascii="Times New Roman" w:hAnsi="Times New Roman"/>
                <w:b/>
                <w:sz w:val="22"/>
              </w:rPr>
              <w:t>Search strategy of English database</w:t>
            </w:r>
          </w:p>
        </w:tc>
      </w:tr>
      <w:tr w:rsidR="00877E80" w:rsidRPr="00FE346F" w14:paraId="0005B6F6" w14:textId="77777777" w:rsidTr="00925425">
        <w:tc>
          <w:tcPr>
            <w:tcW w:w="530" w:type="dxa"/>
            <w:shd w:val="clear" w:color="auto" w:fill="auto"/>
          </w:tcPr>
          <w:p w14:paraId="2D382A80" w14:textId="77777777" w:rsidR="00877E80" w:rsidRPr="00FE346F" w:rsidRDefault="00877E80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E346F">
              <w:rPr>
                <w:rFonts w:ascii="Times New Roman" w:hAnsi="Times New Roman" w:hint="eastAsia"/>
                <w:sz w:val="22"/>
              </w:rPr>
              <w:t>#</w:t>
            </w:r>
            <w:r w:rsidRPr="00FE346F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7766" w:type="dxa"/>
            <w:shd w:val="clear" w:color="auto" w:fill="auto"/>
          </w:tcPr>
          <w:p w14:paraId="5EC328EB" w14:textId="77777777" w:rsidR="00877E80" w:rsidRPr="00FE346F" w:rsidRDefault="00877E80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77E80">
              <w:rPr>
                <w:rFonts w:ascii="Times New Roman" w:hAnsi="Times New Roman"/>
                <w:sz w:val="22"/>
              </w:rPr>
              <w:t>"Small Cell Lung Carcinoma"[Mesh]</w:t>
            </w:r>
          </w:p>
        </w:tc>
      </w:tr>
      <w:tr w:rsidR="00877E80" w:rsidRPr="00FE346F" w14:paraId="22D5D818" w14:textId="77777777" w:rsidTr="00925425">
        <w:tc>
          <w:tcPr>
            <w:tcW w:w="530" w:type="dxa"/>
            <w:shd w:val="clear" w:color="auto" w:fill="auto"/>
          </w:tcPr>
          <w:p w14:paraId="7648AAF2" w14:textId="77777777" w:rsidR="00877E80" w:rsidRPr="00FE346F" w:rsidRDefault="00877E80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E346F">
              <w:rPr>
                <w:rFonts w:ascii="Times New Roman" w:hAnsi="Times New Roman" w:hint="eastAsia"/>
                <w:sz w:val="22"/>
              </w:rPr>
              <w:t>#</w:t>
            </w:r>
            <w:r w:rsidRPr="00FE346F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7766" w:type="dxa"/>
            <w:shd w:val="clear" w:color="auto" w:fill="auto"/>
          </w:tcPr>
          <w:p w14:paraId="5CD2ECDE" w14:textId="77777777" w:rsidR="00877E80" w:rsidRPr="00FE346F" w:rsidRDefault="001B6B8B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B6B8B">
              <w:rPr>
                <w:rFonts w:ascii="Times New Roman" w:hAnsi="Times New Roman"/>
                <w:sz w:val="22"/>
              </w:rPr>
              <w:t>((((((((Small Cell Lung Cancer[Title/Abstract]) OR (Oat Cell Lung Cancer[Title/Abstract])) OR (Carcinoma, Small Cell Lung[Title/Abstract])) OR (Oat Cell Carcinoma of Lung[Title/Abstract])) OR (small cell lung neoplasm[Title/Abstract])) OR (small cell lung tumor[Title/Abstract])) OR (small cell lung malignant[Title/Abstract])) OR (SCLC[Title/Abstract])) OR (Small Cell Cancer Of The Lung[Title/Abstract])</w:t>
            </w:r>
          </w:p>
        </w:tc>
      </w:tr>
      <w:tr w:rsidR="00877E80" w:rsidRPr="00FE346F" w14:paraId="1E89218E" w14:textId="77777777" w:rsidTr="00925425">
        <w:tc>
          <w:tcPr>
            <w:tcW w:w="530" w:type="dxa"/>
            <w:shd w:val="clear" w:color="auto" w:fill="auto"/>
          </w:tcPr>
          <w:p w14:paraId="00CFC339" w14:textId="77777777" w:rsidR="00877E80" w:rsidRPr="00FE346F" w:rsidRDefault="00877E80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E346F">
              <w:rPr>
                <w:rFonts w:ascii="Times New Roman" w:hAnsi="Times New Roman" w:hint="eastAsia"/>
                <w:sz w:val="22"/>
              </w:rPr>
              <w:t>#</w:t>
            </w:r>
            <w:r w:rsidRPr="00FE346F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7766" w:type="dxa"/>
            <w:shd w:val="clear" w:color="auto" w:fill="auto"/>
          </w:tcPr>
          <w:p w14:paraId="3D812585" w14:textId="77777777" w:rsidR="00877E80" w:rsidRPr="00FE346F" w:rsidRDefault="00877E80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E346F">
              <w:rPr>
                <w:rFonts w:ascii="Times New Roman" w:hAnsi="Times New Roman" w:hint="eastAsia"/>
                <w:sz w:val="22"/>
              </w:rPr>
              <w:t>#</w:t>
            </w:r>
            <w:r w:rsidRPr="00FE346F">
              <w:rPr>
                <w:rFonts w:ascii="Times New Roman" w:hAnsi="Times New Roman"/>
                <w:sz w:val="22"/>
              </w:rPr>
              <w:t>1 OR #2</w:t>
            </w:r>
          </w:p>
        </w:tc>
      </w:tr>
      <w:tr w:rsidR="00877E80" w:rsidRPr="00FE346F" w14:paraId="78A932C7" w14:textId="77777777" w:rsidTr="00925425">
        <w:tc>
          <w:tcPr>
            <w:tcW w:w="530" w:type="dxa"/>
            <w:shd w:val="clear" w:color="auto" w:fill="auto"/>
          </w:tcPr>
          <w:p w14:paraId="0DD91968" w14:textId="77777777" w:rsidR="00877E80" w:rsidRPr="00FE346F" w:rsidRDefault="00877E80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E346F">
              <w:rPr>
                <w:rFonts w:ascii="Times New Roman" w:hAnsi="Times New Roman" w:hint="eastAsia"/>
                <w:sz w:val="22"/>
              </w:rPr>
              <w:t>#</w:t>
            </w:r>
            <w:r w:rsidRPr="00FE346F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7766" w:type="dxa"/>
            <w:shd w:val="clear" w:color="auto" w:fill="auto"/>
          </w:tcPr>
          <w:p w14:paraId="5CB075EF" w14:textId="77777777" w:rsidR="00877E80" w:rsidRPr="00FE346F" w:rsidRDefault="001B6B8B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B6B8B">
              <w:rPr>
                <w:rFonts w:ascii="Times New Roman" w:hAnsi="Times New Roman"/>
                <w:sz w:val="22"/>
              </w:rPr>
              <w:t>"Carcinoma, Non-Small-Cell Lung"[Mesh]</w:t>
            </w:r>
          </w:p>
        </w:tc>
      </w:tr>
      <w:tr w:rsidR="00877E80" w:rsidRPr="00FE346F" w14:paraId="0A0A890F" w14:textId="77777777" w:rsidTr="00925425">
        <w:tc>
          <w:tcPr>
            <w:tcW w:w="530" w:type="dxa"/>
            <w:shd w:val="clear" w:color="auto" w:fill="auto"/>
          </w:tcPr>
          <w:p w14:paraId="0E0DFE26" w14:textId="77777777" w:rsidR="00877E80" w:rsidRPr="00FE346F" w:rsidRDefault="001B6B8B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E346F">
              <w:rPr>
                <w:rFonts w:ascii="Times New Roman" w:hAnsi="Times New Roman" w:hint="eastAsia"/>
                <w:sz w:val="22"/>
              </w:rPr>
              <w:t>#</w:t>
            </w:r>
            <w:r w:rsidRPr="00FE346F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7766" w:type="dxa"/>
            <w:shd w:val="clear" w:color="auto" w:fill="auto"/>
          </w:tcPr>
          <w:p w14:paraId="49DBA30A" w14:textId="77777777" w:rsidR="00877E80" w:rsidRPr="00FE346F" w:rsidRDefault="00222061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22061">
              <w:rPr>
                <w:rFonts w:ascii="Times New Roman" w:hAnsi="Times New Roman"/>
                <w:sz w:val="22"/>
              </w:rPr>
              <w:t>(((((((((((((((((Carcinoma, Non Small Cell Lung[Title]) OR (Carcinoma, Non-Small Cell Lung[Title])) OR (Carcinomas, Non-Small-Cell Lung[Title])) OR (Lung Carcinoma, Non-Small-Cell[Title])) OR (Lung Carcinomas, Non-Small-Cell[Title])) OR (Non-Small-Cell Lung Carcinomas[Title])) OR (Non-Small-Cell Lung Carcinoma[Title])) OR (Non Small Cell Lung Carcinoma[Title])) OR (Non-Small Cell Lung Carcinoma[Title])) OR (Non-Small Cell Lung Cancer[Title])) OR (Non small Cell Lung Cancer[Title])) OR (Non-small cell lung neoplasm[Title])) OR (Non small cell lung neoplasm[Title])) OR (Non-small cell lung tumor[Title])) OR (Non small cell lung tumor[Title])) OR (Non-small cell lung malignant[Title])) OR (Non small cell lung malignant[Title])) OR (NSCLC[Title])</w:t>
            </w:r>
          </w:p>
        </w:tc>
      </w:tr>
      <w:tr w:rsidR="0013589C" w:rsidRPr="00FE346F" w14:paraId="427891E4" w14:textId="77777777" w:rsidTr="00925425">
        <w:tc>
          <w:tcPr>
            <w:tcW w:w="530" w:type="dxa"/>
            <w:shd w:val="clear" w:color="auto" w:fill="auto"/>
          </w:tcPr>
          <w:p w14:paraId="5138B06E" w14:textId="77777777" w:rsidR="0013589C" w:rsidRPr="00FE346F" w:rsidRDefault="0013589C" w:rsidP="0013589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E346F">
              <w:rPr>
                <w:rFonts w:ascii="Times New Roman" w:hAnsi="Times New Roman" w:hint="eastAsia"/>
                <w:sz w:val="22"/>
              </w:rPr>
              <w:t>#</w:t>
            </w:r>
            <w:r w:rsidRPr="00FE346F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7766" w:type="dxa"/>
            <w:shd w:val="clear" w:color="auto" w:fill="auto"/>
          </w:tcPr>
          <w:p w14:paraId="06D55DB5" w14:textId="77777777" w:rsidR="0013589C" w:rsidRPr="00FE346F" w:rsidRDefault="0013589C" w:rsidP="0013589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E346F">
              <w:rPr>
                <w:rFonts w:ascii="Times New Roman" w:hAnsi="Times New Roman" w:hint="eastAsia"/>
                <w:sz w:val="22"/>
              </w:rPr>
              <w:t>#</w:t>
            </w:r>
            <w:r>
              <w:rPr>
                <w:rFonts w:ascii="Times New Roman" w:hAnsi="Times New Roman"/>
                <w:sz w:val="22"/>
              </w:rPr>
              <w:t>4 OR #5</w:t>
            </w:r>
          </w:p>
        </w:tc>
      </w:tr>
      <w:tr w:rsidR="0013589C" w:rsidRPr="00FE346F" w14:paraId="1E1424C6" w14:textId="77777777" w:rsidTr="00925425">
        <w:tc>
          <w:tcPr>
            <w:tcW w:w="530" w:type="dxa"/>
            <w:shd w:val="clear" w:color="auto" w:fill="auto"/>
          </w:tcPr>
          <w:p w14:paraId="2681A6F4" w14:textId="77777777" w:rsidR="0013589C" w:rsidRPr="00FE346F" w:rsidRDefault="0013589C" w:rsidP="0013589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E346F">
              <w:rPr>
                <w:rFonts w:ascii="Times New Roman" w:hAnsi="Times New Roman" w:hint="eastAsia"/>
                <w:sz w:val="22"/>
              </w:rPr>
              <w:t>#</w:t>
            </w:r>
            <w:r w:rsidRPr="00FE346F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7766" w:type="dxa"/>
            <w:shd w:val="clear" w:color="auto" w:fill="auto"/>
          </w:tcPr>
          <w:p w14:paraId="56EEB149" w14:textId="77777777" w:rsidR="0013589C" w:rsidRPr="00FE346F" w:rsidRDefault="0013589C" w:rsidP="0013589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E346F">
              <w:rPr>
                <w:rFonts w:ascii="Times New Roman" w:hAnsi="Times New Roman" w:hint="eastAsia"/>
                <w:sz w:val="22"/>
              </w:rPr>
              <w:t>#</w:t>
            </w:r>
            <w:r w:rsidR="003362EE">
              <w:rPr>
                <w:rFonts w:ascii="Times New Roman" w:hAnsi="Times New Roman"/>
                <w:sz w:val="22"/>
              </w:rPr>
              <w:t>3 NOT</w:t>
            </w:r>
            <w:r>
              <w:rPr>
                <w:rFonts w:ascii="Times New Roman" w:hAnsi="Times New Roman"/>
                <w:sz w:val="22"/>
              </w:rPr>
              <w:t xml:space="preserve"> #6</w:t>
            </w:r>
          </w:p>
        </w:tc>
      </w:tr>
      <w:tr w:rsidR="00877E80" w:rsidRPr="00FE346F" w14:paraId="7E01A4B0" w14:textId="77777777" w:rsidTr="00925425">
        <w:tc>
          <w:tcPr>
            <w:tcW w:w="530" w:type="dxa"/>
            <w:shd w:val="clear" w:color="auto" w:fill="auto"/>
          </w:tcPr>
          <w:p w14:paraId="05D37EF3" w14:textId="77777777" w:rsidR="00877E80" w:rsidRPr="00FE346F" w:rsidRDefault="00FA4856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#</w:t>
            </w:r>
            <w:r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7766" w:type="dxa"/>
            <w:shd w:val="clear" w:color="auto" w:fill="auto"/>
          </w:tcPr>
          <w:p w14:paraId="1DB9DA8A" w14:textId="77777777" w:rsidR="00877E80" w:rsidRPr="00FE346F" w:rsidRDefault="00C21BAD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C21BAD">
              <w:rPr>
                <w:rFonts w:ascii="Times New Roman" w:hAnsi="Times New Roman"/>
                <w:sz w:val="22"/>
              </w:rPr>
              <w:t>"Immune Checkpoint Inhibitors"[Mesh]</w:t>
            </w:r>
          </w:p>
        </w:tc>
      </w:tr>
      <w:tr w:rsidR="00877E80" w:rsidRPr="00FE346F" w14:paraId="71182B9E" w14:textId="77777777" w:rsidTr="00925425">
        <w:tc>
          <w:tcPr>
            <w:tcW w:w="530" w:type="dxa"/>
            <w:shd w:val="clear" w:color="auto" w:fill="auto"/>
          </w:tcPr>
          <w:p w14:paraId="2017FBDC" w14:textId="77777777" w:rsidR="00877E80" w:rsidRPr="00FE346F" w:rsidRDefault="00FA4856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#</w:t>
            </w:r>
            <w:r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7766" w:type="dxa"/>
            <w:shd w:val="clear" w:color="auto" w:fill="auto"/>
          </w:tcPr>
          <w:p w14:paraId="5325ED94" w14:textId="77777777" w:rsidR="00877E80" w:rsidRPr="00FE346F" w:rsidRDefault="00C21BAD" w:rsidP="00C21BAD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21BAD">
              <w:rPr>
                <w:rFonts w:ascii="Times New Roman" w:hAnsi="Times New Roman"/>
                <w:sz w:val="22"/>
              </w:rPr>
              <w:t xml:space="preserve">((((((((((((((((((((((((((PD-1[Title/Abstract]) OR (PD 1[Title/Abstract])) OR (PD-L1[Title/Abstract])) OR (PD L1[Title/Abstract])) OR (CTLA-4[Title/Abstract])) OR (CTLA 4[Title/Abstract])) OR (immune checkpoint[Title/Abstract])) OR (checkpoint blockade[Title/Abstract])) OR (immune checkpoint blocker[Title/Abstract])) OR (ICI[Title/Abstract])) OR (ICIs[Title/Abstract])) OR (ICB[Title/Abstract])) OR </w:t>
            </w:r>
            <w:r w:rsidRPr="00C21BAD">
              <w:rPr>
                <w:rFonts w:ascii="Times New Roman" w:hAnsi="Times New Roman"/>
                <w:sz w:val="22"/>
              </w:rPr>
              <w:lastRenderedPageBreak/>
              <w:t>(ICBs[Title/Abstract])) OR (ICP[Title/Abstract])) OR (ICPs[Title/Abstract])) OR (immunotherapy[Title/Abstract])) OR (Nivolumab[Title/Abstract])) OR (Pembrolizumab[Title/Abstract])) OR (Atezolizumab[Title/Abstract])) OR (Avelumab[Title/Abstract])) OR (Durvalumab[Title/Abstract])) OR (Ipilimumab[Title/Abstract])) OR (Tremelimumab[Title/Abstract])) OR (Sintilimab[Title/Abstract])) OR (Toripalimab[Title/Abstract])) OR (Camrelizumab[Title/Abstract])) OR (Tislelizumab[Title/Abstract])</w:t>
            </w:r>
          </w:p>
        </w:tc>
      </w:tr>
      <w:tr w:rsidR="00877E80" w:rsidRPr="00FE346F" w14:paraId="6DB4E44D" w14:textId="77777777" w:rsidTr="00925425">
        <w:tc>
          <w:tcPr>
            <w:tcW w:w="530" w:type="dxa"/>
            <w:shd w:val="clear" w:color="auto" w:fill="auto"/>
          </w:tcPr>
          <w:p w14:paraId="474E38F8" w14:textId="77777777" w:rsidR="00877E80" w:rsidRPr="00FE346F" w:rsidRDefault="00FA4856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lastRenderedPageBreak/>
              <w:t>#</w:t>
            </w:r>
            <w:r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7766" w:type="dxa"/>
            <w:shd w:val="clear" w:color="auto" w:fill="auto"/>
          </w:tcPr>
          <w:p w14:paraId="1EEC6394" w14:textId="77777777" w:rsidR="00877E80" w:rsidRPr="00FE346F" w:rsidRDefault="00C21BAD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E346F">
              <w:rPr>
                <w:rFonts w:ascii="Times New Roman" w:hAnsi="Times New Roman" w:hint="eastAsia"/>
                <w:sz w:val="22"/>
              </w:rPr>
              <w:t>#</w:t>
            </w:r>
            <w:r>
              <w:rPr>
                <w:rFonts w:ascii="Times New Roman" w:hAnsi="Times New Roman"/>
                <w:sz w:val="22"/>
              </w:rPr>
              <w:t>8 OR #9</w:t>
            </w:r>
          </w:p>
        </w:tc>
      </w:tr>
      <w:tr w:rsidR="00877E80" w:rsidRPr="00FE346F" w14:paraId="79C13553" w14:textId="77777777" w:rsidTr="00925425">
        <w:tc>
          <w:tcPr>
            <w:tcW w:w="530" w:type="dxa"/>
            <w:shd w:val="clear" w:color="auto" w:fill="auto"/>
          </w:tcPr>
          <w:p w14:paraId="4FA75F60" w14:textId="77777777" w:rsidR="00877E80" w:rsidRPr="00FE346F" w:rsidRDefault="00FA4856" w:rsidP="004E430C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#</w:t>
            </w:r>
            <w:r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7766" w:type="dxa"/>
            <w:shd w:val="clear" w:color="auto" w:fill="auto"/>
          </w:tcPr>
          <w:p w14:paraId="6302B406" w14:textId="77777777" w:rsidR="00877E80" w:rsidRPr="00FE346F" w:rsidRDefault="009D21A5" w:rsidP="004E430C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D21A5">
              <w:rPr>
                <w:rFonts w:ascii="Times New Roman" w:hAnsi="Times New Roman"/>
                <w:sz w:val="22"/>
              </w:rPr>
              <w:t>(((((((((((Progressive-free survival[Title/Abstract]) OR (PFS[Title/Abstract])) OR (Overall survival[Title/Abstract])) OR (OS[Title/Abstract])) OR (Objective response rate[Title/Abstract])) OR (ORR[Title/Abstract])) OR (Disease control rate[Title/Abstract])) OR (DCR[Title/Abstract])) OR (disease-free survival[Title/Abstract])) OR (DFS[Title/Abstract])) OR (relapse free survival[Title/Abstract])) OR (RFS[Title/Abstract])</w:t>
            </w:r>
          </w:p>
        </w:tc>
      </w:tr>
      <w:tr w:rsidR="00FA4856" w:rsidRPr="00FE346F" w14:paraId="01151669" w14:textId="77777777" w:rsidTr="00925425">
        <w:tc>
          <w:tcPr>
            <w:tcW w:w="530" w:type="dxa"/>
            <w:shd w:val="clear" w:color="auto" w:fill="auto"/>
          </w:tcPr>
          <w:p w14:paraId="0427A79E" w14:textId="77777777" w:rsidR="00FA4856" w:rsidRPr="00FE346F" w:rsidRDefault="00FA4856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#</w:t>
            </w:r>
            <w:r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7766" w:type="dxa"/>
            <w:shd w:val="clear" w:color="auto" w:fill="auto"/>
          </w:tcPr>
          <w:p w14:paraId="0056129F" w14:textId="77777777" w:rsidR="00FA4856" w:rsidRPr="00FE346F" w:rsidRDefault="00375184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75184">
              <w:rPr>
                <w:rFonts w:ascii="Times New Roman" w:hAnsi="Times New Roman"/>
                <w:sz w:val="22"/>
              </w:rPr>
              <w:t>((((((((((tumor mutation burden) OR (tumor mutational burden)) OR (tumor mutation load)) OR (tumor mutational load)) OR (TMB)) OR (PD-L1)) OR (PD L1)) OR (tumor infiltrating lymphocyte)) OR (TIL)) OR (metastases)) OR (biomarker)</w:t>
            </w:r>
          </w:p>
        </w:tc>
      </w:tr>
      <w:tr w:rsidR="00FA4856" w:rsidRPr="00FE346F" w14:paraId="480E4079" w14:textId="77777777" w:rsidTr="00925425">
        <w:tc>
          <w:tcPr>
            <w:tcW w:w="530" w:type="dxa"/>
            <w:shd w:val="clear" w:color="auto" w:fill="auto"/>
          </w:tcPr>
          <w:p w14:paraId="210979EA" w14:textId="77777777" w:rsidR="00FA4856" w:rsidRPr="00FE346F" w:rsidRDefault="00FA4856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#</w:t>
            </w:r>
            <w:r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7766" w:type="dxa"/>
            <w:shd w:val="clear" w:color="auto" w:fill="auto"/>
          </w:tcPr>
          <w:p w14:paraId="0396B79A" w14:textId="77777777" w:rsidR="00FA4856" w:rsidRPr="00FE346F" w:rsidRDefault="00375184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#</w:t>
            </w:r>
            <w:r>
              <w:rPr>
                <w:rFonts w:ascii="Times New Roman" w:hAnsi="Times New Roman"/>
                <w:sz w:val="22"/>
              </w:rPr>
              <w:t>7 AND #10 AND #11 AND #12</w:t>
            </w:r>
          </w:p>
        </w:tc>
      </w:tr>
      <w:tr w:rsidR="00FA4856" w:rsidRPr="00FE346F" w14:paraId="5B9CC270" w14:textId="77777777" w:rsidTr="00925425">
        <w:tc>
          <w:tcPr>
            <w:tcW w:w="530" w:type="dxa"/>
            <w:shd w:val="clear" w:color="auto" w:fill="auto"/>
          </w:tcPr>
          <w:p w14:paraId="65CC3E44" w14:textId="77777777" w:rsidR="00FA4856" w:rsidRPr="00FE346F" w:rsidRDefault="00FA4856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#</w:t>
            </w:r>
            <w:r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7766" w:type="dxa"/>
            <w:shd w:val="clear" w:color="auto" w:fill="auto"/>
          </w:tcPr>
          <w:p w14:paraId="677DAE83" w14:textId="77777777" w:rsidR="00FA4856" w:rsidRPr="00FE346F" w:rsidRDefault="00BE0D7F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“</w:t>
            </w:r>
            <w:r w:rsidRPr="00BE0D7F">
              <w:rPr>
                <w:rFonts w:ascii="Times New Roman" w:hAnsi="Times New Roman"/>
                <w:sz w:val="22"/>
              </w:rPr>
              <w:t>Humans</w:t>
            </w:r>
            <w:r>
              <w:rPr>
                <w:rFonts w:ascii="Times New Roman" w:hAnsi="Times New Roman"/>
                <w:sz w:val="22"/>
              </w:rPr>
              <w:t>”</w:t>
            </w:r>
          </w:p>
        </w:tc>
      </w:tr>
      <w:tr w:rsidR="00FA4856" w:rsidRPr="00FE346F" w14:paraId="5D2FC0C6" w14:textId="77777777" w:rsidTr="00925425">
        <w:tc>
          <w:tcPr>
            <w:tcW w:w="530" w:type="dxa"/>
            <w:shd w:val="clear" w:color="auto" w:fill="auto"/>
          </w:tcPr>
          <w:p w14:paraId="27DC1D47" w14:textId="77777777" w:rsidR="00FA4856" w:rsidRPr="00FE346F" w:rsidRDefault="00FA4856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#</w:t>
            </w:r>
            <w:r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7766" w:type="dxa"/>
            <w:shd w:val="clear" w:color="auto" w:fill="auto"/>
          </w:tcPr>
          <w:p w14:paraId="425BF76C" w14:textId="77777777" w:rsidR="00FA4856" w:rsidRPr="00FE346F" w:rsidRDefault="00BE0D7F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“</w:t>
            </w:r>
            <w:r w:rsidRPr="00BE0D7F">
              <w:rPr>
                <w:rFonts w:ascii="Times New Roman" w:hAnsi="Times New Roman"/>
                <w:sz w:val="22"/>
              </w:rPr>
              <w:t>English</w:t>
            </w:r>
            <w:r>
              <w:rPr>
                <w:rFonts w:ascii="Times New Roman" w:hAnsi="Times New Roman"/>
                <w:sz w:val="22"/>
              </w:rPr>
              <w:t>”</w:t>
            </w:r>
          </w:p>
        </w:tc>
      </w:tr>
      <w:tr w:rsidR="00FA4856" w:rsidRPr="00FE346F" w14:paraId="67D61F0C" w14:textId="77777777" w:rsidTr="00925425">
        <w:tc>
          <w:tcPr>
            <w:tcW w:w="530" w:type="dxa"/>
            <w:shd w:val="clear" w:color="auto" w:fill="auto"/>
          </w:tcPr>
          <w:p w14:paraId="0C036445" w14:textId="77777777" w:rsidR="00FA4856" w:rsidRPr="00FE346F" w:rsidRDefault="00FA4856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#</w:t>
            </w:r>
            <w:r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7766" w:type="dxa"/>
            <w:shd w:val="clear" w:color="auto" w:fill="auto"/>
          </w:tcPr>
          <w:p w14:paraId="792A5399" w14:textId="77777777" w:rsidR="00FA4856" w:rsidRPr="00FE346F" w:rsidRDefault="007F212C" w:rsidP="0052307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F212C">
              <w:rPr>
                <w:rFonts w:ascii="Times New Roman" w:hAnsi="Times New Roman"/>
                <w:sz w:val="22"/>
              </w:rPr>
              <w:t>("1975/01/01"[Date - Publication] : "2021/11/01"[Date - Publication])</w:t>
            </w:r>
          </w:p>
        </w:tc>
      </w:tr>
    </w:tbl>
    <w:p w14:paraId="1C7202FA" w14:textId="77777777" w:rsidR="004B66FA" w:rsidRDefault="004B66FA">
      <w:pPr>
        <w:rPr>
          <w:rFonts w:ascii="Times New Roman" w:eastAsia="宋体" w:hAnsi="Times New Roman" w:cs="Times New Roman"/>
        </w:rPr>
      </w:pPr>
    </w:p>
    <w:p w14:paraId="5CE8EEB6" w14:textId="77777777" w:rsidR="00321C88" w:rsidRDefault="00321C88">
      <w:pPr>
        <w:rPr>
          <w:rFonts w:ascii="Times New Roman" w:eastAsia="宋体" w:hAnsi="Times New Roman" w:cs="Times New Roman"/>
        </w:rPr>
      </w:pPr>
    </w:p>
    <w:p w14:paraId="6F1A974D" w14:textId="3DB26E70" w:rsidR="00321C88" w:rsidRDefault="0068518B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2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913C8C" w:rsidRPr="00913C8C">
        <w:rPr>
          <w:rFonts w:ascii="Times New Roman" w:eastAsia="宋体" w:hAnsi="Times New Roman" w:cs="Times New Roman"/>
          <w:szCs w:val="21"/>
        </w:rPr>
        <w:t>ORR results of ICIs treatment in different PD-L1 expression statu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88"/>
        <w:gridCol w:w="855"/>
        <w:gridCol w:w="992"/>
        <w:gridCol w:w="850"/>
      </w:tblGrid>
      <w:tr w:rsidR="00913C8C" w14:paraId="1C2F5B03" w14:textId="77777777" w:rsidTr="00581809">
        <w:tc>
          <w:tcPr>
            <w:tcW w:w="2689" w:type="dxa"/>
          </w:tcPr>
          <w:p w14:paraId="7BC0897B" w14:textId="77777777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92" w:type="dxa"/>
          </w:tcPr>
          <w:p w14:paraId="24672B7F" w14:textId="77777777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  <w:gridSpan w:val="2"/>
            <w:vAlign w:val="bottom"/>
          </w:tcPr>
          <w:p w14:paraId="02BC6D3A" w14:textId="59A54E8E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-L1 Positive</w:t>
            </w:r>
          </w:p>
        </w:tc>
        <w:tc>
          <w:tcPr>
            <w:tcW w:w="1842" w:type="dxa"/>
            <w:gridSpan w:val="2"/>
            <w:vAlign w:val="bottom"/>
          </w:tcPr>
          <w:p w14:paraId="314416E7" w14:textId="35C39433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-L1 Negative</w:t>
            </w:r>
          </w:p>
        </w:tc>
      </w:tr>
      <w:tr w:rsidR="00913C8C" w14:paraId="154F8EC6" w14:textId="77777777" w:rsidTr="00581809">
        <w:tc>
          <w:tcPr>
            <w:tcW w:w="2689" w:type="dxa"/>
            <w:vAlign w:val="bottom"/>
          </w:tcPr>
          <w:p w14:paraId="5FC33351" w14:textId="09CAF54F" w:rsidR="00913C8C" w:rsidRDefault="00D878CB" w:rsidP="00913C8C">
            <w:pPr>
              <w:rPr>
                <w:rFonts w:ascii="Times New Roman" w:eastAsia="宋体" w:hAnsi="Times New Roman" w:cs="Times New Roman"/>
              </w:rPr>
            </w:pPr>
            <w:r w:rsidRPr="00D878CB">
              <w:rPr>
                <w:rFonts w:ascii="Times New Roman" w:eastAsia="宋体" w:hAnsi="Times New Roman" w:cs="Times New Roman"/>
              </w:rPr>
              <w:t>Study</w:t>
            </w:r>
          </w:p>
        </w:tc>
        <w:tc>
          <w:tcPr>
            <w:tcW w:w="992" w:type="dxa"/>
            <w:vAlign w:val="bottom"/>
          </w:tcPr>
          <w:p w14:paraId="5E94913A" w14:textId="4CCC3155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88" w:type="dxa"/>
            <w:vAlign w:val="bottom"/>
          </w:tcPr>
          <w:p w14:paraId="04944001" w14:textId="508D6DCC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855" w:type="dxa"/>
            <w:vAlign w:val="bottom"/>
          </w:tcPr>
          <w:p w14:paraId="46682959" w14:textId="5CB9FA15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2" w:type="dxa"/>
            <w:vAlign w:val="bottom"/>
          </w:tcPr>
          <w:p w14:paraId="25072402" w14:textId="65BBE2B3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850" w:type="dxa"/>
            <w:vAlign w:val="bottom"/>
          </w:tcPr>
          <w:p w14:paraId="1DFD310D" w14:textId="73F4DC85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913C8C" w14:paraId="4909F14B" w14:textId="77777777" w:rsidTr="00581809">
        <w:tc>
          <w:tcPr>
            <w:tcW w:w="2689" w:type="dxa"/>
          </w:tcPr>
          <w:p w14:paraId="28250D9C" w14:textId="13BCBEF3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sh Thomas 2019</w:t>
            </w:r>
          </w:p>
        </w:tc>
        <w:tc>
          <w:tcPr>
            <w:tcW w:w="992" w:type="dxa"/>
          </w:tcPr>
          <w:p w14:paraId="3087DEAF" w14:textId="4AF621A8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88" w:type="dxa"/>
            <w:vAlign w:val="bottom"/>
          </w:tcPr>
          <w:p w14:paraId="67769E36" w14:textId="5F75F868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vAlign w:val="bottom"/>
          </w:tcPr>
          <w:p w14:paraId="4CA07820" w14:textId="4BC78778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14:paraId="432D3CCA" w14:textId="40A4F0B1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3981F111" w14:textId="12B297EF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13C8C" w14:paraId="0FCD8BC1" w14:textId="77777777" w:rsidTr="00581809">
        <w:tc>
          <w:tcPr>
            <w:tcW w:w="2689" w:type="dxa"/>
          </w:tcPr>
          <w:p w14:paraId="1D7A951A" w14:textId="687B794C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oung Chul Cho,et al 2021</w:t>
            </w:r>
          </w:p>
        </w:tc>
        <w:tc>
          <w:tcPr>
            <w:tcW w:w="992" w:type="dxa"/>
          </w:tcPr>
          <w:p w14:paraId="02B6CB89" w14:textId="63E951C4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88" w:type="dxa"/>
            <w:vAlign w:val="bottom"/>
          </w:tcPr>
          <w:p w14:paraId="39AAE604" w14:textId="08F2C165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vAlign w:val="bottom"/>
          </w:tcPr>
          <w:p w14:paraId="6C46F77A" w14:textId="63F1F676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bottom"/>
          </w:tcPr>
          <w:p w14:paraId="7990F3DC" w14:textId="5489049A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48E83888" w14:textId="27826BD4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913C8C" w14:paraId="7A9E2643" w14:textId="77777777" w:rsidTr="00581809">
        <w:tc>
          <w:tcPr>
            <w:tcW w:w="2689" w:type="dxa"/>
          </w:tcPr>
          <w:p w14:paraId="5B77367D" w14:textId="516F5C5C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032 N</w:t>
            </w:r>
          </w:p>
        </w:tc>
        <w:tc>
          <w:tcPr>
            <w:tcW w:w="992" w:type="dxa"/>
          </w:tcPr>
          <w:p w14:paraId="07724F47" w14:textId="3837260A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88" w:type="dxa"/>
            <w:vAlign w:val="bottom"/>
          </w:tcPr>
          <w:p w14:paraId="4757FF8E" w14:textId="36BB27B3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vAlign w:val="bottom"/>
          </w:tcPr>
          <w:p w14:paraId="15F3BD3C" w14:textId="44EEBE3E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bottom"/>
          </w:tcPr>
          <w:p w14:paraId="42AF67AF" w14:textId="16051D8D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bottom"/>
          </w:tcPr>
          <w:p w14:paraId="5E2989F3" w14:textId="5D4B7992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913C8C" w14:paraId="61EF34DC" w14:textId="77777777" w:rsidTr="00581809">
        <w:tc>
          <w:tcPr>
            <w:tcW w:w="2689" w:type="dxa"/>
          </w:tcPr>
          <w:p w14:paraId="202EC344" w14:textId="3383BD97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032 N+I</w:t>
            </w:r>
          </w:p>
        </w:tc>
        <w:tc>
          <w:tcPr>
            <w:tcW w:w="992" w:type="dxa"/>
          </w:tcPr>
          <w:p w14:paraId="3D05C2F9" w14:textId="600D24BE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88" w:type="dxa"/>
            <w:vAlign w:val="bottom"/>
          </w:tcPr>
          <w:p w14:paraId="211597EF" w14:textId="73477386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vAlign w:val="bottom"/>
          </w:tcPr>
          <w:p w14:paraId="54727E9E" w14:textId="1727C81B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47706896" w14:textId="6C3460FD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bottom"/>
          </w:tcPr>
          <w:p w14:paraId="3E691FA1" w14:textId="3079B80E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913C8C" w14:paraId="3291CCFD" w14:textId="77777777" w:rsidTr="00581809">
        <w:tc>
          <w:tcPr>
            <w:tcW w:w="2689" w:type="dxa"/>
          </w:tcPr>
          <w:p w14:paraId="30CBBFCD" w14:textId="4896CB86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roaki Akamatsu, et al 2021</w:t>
            </w:r>
          </w:p>
        </w:tc>
        <w:tc>
          <w:tcPr>
            <w:tcW w:w="992" w:type="dxa"/>
          </w:tcPr>
          <w:p w14:paraId="1389FA2F" w14:textId="5C0AB6BC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88" w:type="dxa"/>
            <w:vAlign w:val="bottom"/>
          </w:tcPr>
          <w:p w14:paraId="2F4FA754" w14:textId="22112915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5" w:type="dxa"/>
            <w:vAlign w:val="bottom"/>
          </w:tcPr>
          <w:p w14:paraId="1DD31B95" w14:textId="0761DBDB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bottom"/>
          </w:tcPr>
          <w:p w14:paraId="46D5E358" w14:textId="503C1023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167F73FF" w14:textId="2B43F5AB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13C8C" w14:paraId="3BD2EF2E" w14:textId="77777777" w:rsidTr="00581809">
        <w:tc>
          <w:tcPr>
            <w:tcW w:w="2689" w:type="dxa"/>
          </w:tcPr>
          <w:p w14:paraId="1E71C71A" w14:textId="69346AA0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 -158</w:t>
            </w:r>
          </w:p>
        </w:tc>
        <w:tc>
          <w:tcPr>
            <w:tcW w:w="992" w:type="dxa"/>
          </w:tcPr>
          <w:p w14:paraId="0DEFE4F9" w14:textId="1AEB5D3C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88" w:type="dxa"/>
            <w:vAlign w:val="bottom"/>
          </w:tcPr>
          <w:p w14:paraId="472FE498" w14:textId="526489DB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5" w:type="dxa"/>
            <w:vAlign w:val="bottom"/>
          </w:tcPr>
          <w:p w14:paraId="136187A5" w14:textId="76098633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bottom"/>
          </w:tcPr>
          <w:p w14:paraId="1F9D720D" w14:textId="666E4517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14:paraId="762D1D88" w14:textId="2F5D7938" w:rsidR="00913C8C" w:rsidRDefault="00913C8C" w:rsidP="00913C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</w:tbl>
    <w:p w14:paraId="01439ADA" w14:textId="77777777" w:rsidR="00913C8C" w:rsidRDefault="00913C8C">
      <w:pPr>
        <w:rPr>
          <w:rFonts w:ascii="Times New Roman" w:eastAsia="宋体" w:hAnsi="Times New Roman" w:cs="Times New Roman"/>
        </w:rPr>
      </w:pPr>
    </w:p>
    <w:p w14:paraId="6A2B6758" w14:textId="0B7C9E06" w:rsidR="00321C88" w:rsidRDefault="00581809">
      <w:pPr>
        <w:rPr>
          <w:rFonts w:ascii="Times New Roman" w:eastAsia="宋体" w:hAnsi="Times New Roman" w:cs="Times New Roman"/>
        </w:rPr>
      </w:pPr>
      <w:r w:rsidRPr="00A96C2F">
        <w:rPr>
          <w:rFonts w:ascii="Times New Roman" w:eastAsia="宋体" w:hAnsi="Times New Roman" w:cs="Times New Roman"/>
          <w:szCs w:val="21"/>
        </w:rPr>
        <w:lastRenderedPageBreak/>
        <w:t>Table S</w:t>
      </w:r>
      <w:r>
        <w:rPr>
          <w:rFonts w:ascii="Times New Roman" w:eastAsia="宋体" w:hAnsi="Times New Roman" w:cs="Times New Roman"/>
          <w:szCs w:val="21"/>
        </w:rPr>
        <w:t>3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581809">
        <w:rPr>
          <w:rFonts w:ascii="Times New Roman" w:eastAsia="宋体" w:hAnsi="Times New Roman" w:cs="Times New Roman"/>
          <w:szCs w:val="21"/>
        </w:rPr>
        <w:t>DCR results of ICIs treatment in different PD-L1 expression statu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761"/>
        <w:gridCol w:w="933"/>
      </w:tblGrid>
      <w:tr w:rsidR="00F01645" w14:paraId="7ADE364A" w14:textId="77777777" w:rsidTr="00F01645">
        <w:tc>
          <w:tcPr>
            <w:tcW w:w="2689" w:type="dxa"/>
          </w:tcPr>
          <w:p w14:paraId="10031C32" w14:textId="77777777" w:rsidR="00F01645" w:rsidRDefault="00F01645" w:rsidP="00F01645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92" w:type="dxa"/>
          </w:tcPr>
          <w:p w14:paraId="625D6009" w14:textId="77777777" w:rsidR="00F01645" w:rsidRDefault="00F01645" w:rsidP="00F01645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4" w:type="dxa"/>
            <w:gridSpan w:val="2"/>
            <w:vAlign w:val="bottom"/>
          </w:tcPr>
          <w:p w14:paraId="333A2A1D" w14:textId="093F15F5" w:rsidR="00F01645" w:rsidRDefault="00F01645" w:rsidP="00F0164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-L1 Positive</w:t>
            </w:r>
          </w:p>
        </w:tc>
        <w:tc>
          <w:tcPr>
            <w:tcW w:w="1694" w:type="dxa"/>
            <w:gridSpan w:val="2"/>
            <w:vAlign w:val="bottom"/>
          </w:tcPr>
          <w:p w14:paraId="596E6324" w14:textId="5439FFCA" w:rsidR="00F01645" w:rsidRDefault="00F01645" w:rsidP="00F0164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-L1 Negative</w:t>
            </w:r>
          </w:p>
        </w:tc>
      </w:tr>
      <w:tr w:rsidR="00581809" w14:paraId="5902C234" w14:textId="77777777" w:rsidTr="00F01645">
        <w:tc>
          <w:tcPr>
            <w:tcW w:w="2689" w:type="dxa"/>
            <w:vAlign w:val="bottom"/>
          </w:tcPr>
          <w:p w14:paraId="39D5A966" w14:textId="08DD7895" w:rsidR="00581809" w:rsidRDefault="00D878CB" w:rsidP="00581809">
            <w:pPr>
              <w:rPr>
                <w:rFonts w:ascii="Times New Roman" w:eastAsia="宋体" w:hAnsi="Times New Roman" w:cs="Times New Roman"/>
              </w:rPr>
            </w:pPr>
            <w:r w:rsidRPr="00D878CB">
              <w:rPr>
                <w:rFonts w:ascii="Times New Roman" w:eastAsia="宋体" w:hAnsi="Times New Roman" w:cs="Times New Roman"/>
              </w:rPr>
              <w:t>Study</w:t>
            </w:r>
          </w:p>
        </w:tc>
        <w:tc>
          <w:tcPr>
            <w:tcW w:w="992" w:type="dxa"/>
            <w:vAlign w:val="bottom"/>
          </w:tcPr>
          <w:p w14:paraId="54D072EA" w14:textId="1D921553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5BD55213" w14:textId="0848E081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992" w:type="dxa"/>
            <w:vAlign w:val="bottom"/>
          </w:tcPr>
          <w:p w14:paraId="21BA7F4B" w14:textId="6ED9760C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61" w:type="dxa"/>
            <w:vAlign w:val="bottom"/>
          </w:tcPr>
          <w:p w14:paraId="0AB2124D" w14:textId="2792AB9D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933" w:type="dxa"/>
            <w:vAlign w:val="bottom"/>
          </w:tcPr>
          <w:p w14:paraId="6C74D455" w14:textId="40CE6640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581809" w14:paraId="44570128" w14:textId="77777777" w:rsidTr="00F01645">
        <w:tc>
          <w:tcPr>
            <w:tcW w:w="2689" w:type="dxa"/>
            <w:vAlign w:val="bottom"/>
          </w:tcPr>
          <w:p w14:paraId="59E13282" w14:textId="49357247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an-LouisPujol,et al</w:t>
            </w:r>
          </w:p>
        </w:tc>
        <w:tc>
          <w:tcPr>
            <w:tcW w:w="992" w:type="dxa"/>
            <w:vAlign w:val="bottom"/>
          </w:tcPr>
          <w:p w14:paraId="2F5B9B77" w14:textId="226DDD25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bottom"/>
          </w:tcPr>
          <w:p w14:paraId="6867EFD5" w14:textId="6BC995A0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7668A2C8" w14:textId="2F7E1C61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vAlign w:val="bottom"/>
          </w:tcPr>
          <w:p w14:paraId="2739BBC8" w14:textId="14137574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3" w:type="dxa"/>
            <w:vAlign w:val="bottom"/>
          </w:tcPr>
          <w:p w14:paraId="6CE5BB80" w14:textId="498DB02B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81809" w14:paraId="45154DC7" w14:textId="77777777" w:rsidTr="00F01645">
        <w:tc>
          <w:tcPr>
            <w:tcW w:w="2689" w:type="dxa"/>
            <w:vAlign w:val="bottom"/>
          </w:tcPr>
          <w:p w14:paraId="58D4257C" w14:textId="5BAC30F8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sh Thomas</w:t>
            </w:r>
          </w:p>
        </w:tc>
        <w:tc>
          <w:tcPr>
            <w:tcW w:w="992" w:type="dxa"/>
            <w:vAlign w:val="bottom"/>
          </w:tcPr>
          <w:p w14:paraId="5DAEEA99" w14:textId="77DF81A4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bottom"/>
          </w:tcPr>
          <w:p w14:paraId="1A6AE6A5" w14:textId="547D71D4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bottom"/>
          </w:tcPr>
          <w:p w14:paraId="121F1379" w14:textId="6B84B897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vAlign w:val="bottom"/>
          </w:tcPr>
          <w:p w14:paraId="4D3AC007" w14:textId="5DAA6C3E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vAlign w:val="bottom"/>
          </w:tcPr>
          <w:p w14:paraId="61E5B9C9" w14:textId="6E077C3C" w:rsidR="00581809" w:rsidRDefault="00581809" w:rsidP="0058180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14:paraId="1E5BD8B7" w14:textId="6DCDE685" w:rsidR="00581809" w:rsidRDefault="00581809">
      <w:pPr>
        <w:rPr>
          <w:rFonts w:ascii="Times New Roman" w:eastAsia="宋体" w:hAnsi="Times New Roman" w:cs="Times New Roman"/>
        </w:rPr>
      </w:pPr>
    </w:p>
    <w:p w14:paraId="0F1165AB" w14:textId="77777777" w:rsidR="00075166" w:rsidRDefault="00075166">
      <w:pPr>
        <w:rPr>
          <w:rFonts w:ascii="Times New Roman" w:eastAsia="宋体" w:hAnsi="Times New Roman" w:cs="Times New Roman"/>
        </w:rPr>
      </w:pPr>
    </w:p>
    <w:p w14:paraId="16BDD882" w14:textId="09799BF2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4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D878CB" w:rsidRPr="00D878CB">
        <w:rPr>
          <w:rFonts w:ascii="Times New Roman" w:eastAsia="宋体" w:hAnsi="Times New Roman" w:cs="Times New Roman"/>
          <w:szCs w:val="21"/>
        </w:rPr>
        <w:t>OS in PD-L1 positive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833B8C" w14:paraId="1704BB8A" w14:textId="77777777" w:rsidTr="00CB1A2C">
        <w:tc>
          <w:tcPr>
            <w:tcW w:w="2689" w:type="dxa"/>
            <w:vAlign w:val="bottom"/>
          </w:tcPr>
          <w:p w14:paraId="0A8712AD" w14:textId="538BE97B" w:rsidR="00833B8C" w:rsidRDefault="00833B8C" w:rsidP="00833B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7AE43DA7" w14:textId="3988EDD3" w:rsidR="00833B8C" w:rsidRDefault="00833B8C" w:rsidP="00833B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5D54D5C8" w14:textId="55187ED5" w:rsidR="00833B8C" w:rsidRDefault="00833B8C" w:rsidP="00833B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17572E1F" w14:textId="2396564C" w:rsidR="00833B8C" w:rsidRDefault="00833B8C" w:rsidP="00833B8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833B8C" w14:paraId="053F6E59" w14:textId="77777777" w:rsidTr="00CB1A2C">
        <w:tc>
          <w:tcPr>
            <w:tcW w:w="2689" w:type="dxa"/>
            <w:vAlign w:val="bottom"/>
          </w:tcPr>
          <w:p w14:paraId="2B9B4EA9" w14:textId="0182D6FF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002585B6" w14:textId="137E92D6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3A874234" w14:textId="79D3D6EF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2" w:type="dxa"/>
            <w:vAlign w:val="center"/>
          </w:tcPr>
          <w:p w14:paraId="72038960" w14:textId="4EE98732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1" w:type="dxa"/>
            <w:vAlign w:val="center"/>
          </w:tcPr>
          <w:p w14:paraId="0CBA10DA" w14:textId="6FF46ED7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833B8C" w14:paraId="6220BF99" w14:textId="77777777" w:rsidTr="00CB1A2C">
        <w:tc>
          <w:tcPr>
            <w:tcW w:w="2689" w:type="dxa"/>
            <w:vAlign w:val="bottom"/>
          </w:tcPr>
          <w:p w14:paraId="6D78EF05" w14:textId="0F4D1A9B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537696D7" w14:textId="1C026063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0785920C" w14:textId="223872A9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2" w:type="dxa"/>
            <w:vAlign w:val="center"/>
          </w:tcPr>
          <w:p w14:paraId="2A4084F7" w14:textId="6A9375D0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vAlign w:val="center"/>
          </w:tcPr>
          <w:p w14:paraId="0839D0D3" w14:textId="361BA426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833B8C" w14:paraId="50F85C36" w14:textId="77777777" w:rsidTr="00CB1A2C">
        <w:tc>
          <w:tcPr>
            <w:tcW w:w="2689" w:type="dxa"/>
            <w:vAlign w:val="bottom"/>
          </w:tcPr>
          <w:p w14:paraId="1D63416D" w14:textId="5D751BBF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03D1BB35" w14:textId="70B65556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2007941B" w14:textId="1DF4B41D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2" w:type="dxa"/>
            <w:vAlign w:val="center"/>
          </w:tcPr>
          <w:p w14:paraId="5DC99DF5" w14:textId="4FAE775A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1" w:type="dxa"/>
            <w:vAlign w:val="center"/>
          </w:tcPr>
          <w:p w14:paraId="1ABDAB27" w14:textId="7325A816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833B8C" w14:paraId="41AB14D6" w14:textId="77777777" w:rsidTr="00CB1A2C">
        <w:tc>
          <w:tcPr>
            <w:tcW w:w="2689" w:type="dxa"/>
            <w:vAlign w:val="bottom"/>
          </w:tcPr>
          <w:p w14:paraId="62F65BA8" w14:textId="06AE3F85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+I</w:t>
            </w:r>
          </w:p>
        </w:tc>
        <w:tc>
          <w:tcPr>
            <w:tcW w:w="992" w:type="dxa"/>
            <w:vAlign w:val="bottom"/>
          </w:tcPr>
          <w:p w14:paraId="20272648" w14:textId="65C7779A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18F4615D" w14:textId="3044482E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2" w:type="dxa"/>
            <w:vAlign w:val="center"/>
          </w:tcPr>
          <w:p w14:paraId="7247F204" w14:textId="4691E281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1" w:type="dxa"/>
            <w:vAlign w:val="center"/>
          </w:tcPr>
          <w:p w14:paraId="4D1C7D5C" w14:textId="65AB47E0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833B8C" w14:paraId="68F87BC5" w14:textId="77777777" w:rsidTr="00CB1A2C">
        <w:tc>
          <w:tcPr>
            <w:tcW w:w="2689" w:type="dxa"/>
            <w:vAlign w:val="bottom"/>
          </w:tcPr>
          <w:p w14:paraId="5B4B26BD" w14:textId="76F1547B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6D1A080F" w14:textId="2342F968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1AB41AC4" w14:textId="5B66D509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2" w:type="dxa"/>
            <w:vAlign w:val="center"/>
          </w:tcPr>
          <w:p w14:paraId="0A7399AA" w14:textId="13079456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1" w:type="dxa"/>
            <w:vAlign w:val="center"/>
          </w:tcPr>
          <w:p w14:paraId="0FDAB4AD" w14:textId="24D26775" w:rsidR="00833B8C" w:rsidRDefault="00833B8C" w:rsidP="00D878C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</w:tbl>
    <w:p w14:paraId="6C9DC1E5" w14:textId="7B24566A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3ACDD9D9" w14:textId="062B2CEE" w:rsidR="00581809" w:rsidRPr="00F01645" w:rsidRDefault="00581809">
      <w:pPr>
        <w:rPr>
          <w:rFonts w:ascii="Times New Roman" w:eastAsia="宋体" w:hAnsi="Times New Roman" w:cs="Times New Roman"/>
        </w:rPr>
      </w:pPr>
    </w:p>
    <w:p w14:paraId="61D02478" w14:textId="7915944A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5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A62E86" w:rsidRPr="00A62E86">
        <w:rPr>
          <w:rFonts w:ascii="Times New Roman" w:eastAsia="宋体" w:hAnsi="Times New Roman" w:cs="Times New Roman"/>
          <w:szCs w:val="21"/>
        </w:rPr>
        <w:t>OS in PD-L1 negative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A62E86" w14:paraId="7E9A485C" w14:textId="77777777" w:rsidTr="00CB1A2C">
        <w:tc>
          <w:tcPr>
            <w:tcW w:w="2689" w:type="dxa"/>
            <w:vAlign w:val="bottom"/>
          </w:tcPr>
          <w:p w14:paraId="33CAC8E7" w14:textId="77777777" w:rsidR="00A62E86" w:rsidRDefault="00A62E86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058A1F03" w14:textId="77777777" w:rsidR="00A62E86" w:rsidRDefault="00A62E86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1ED46872" w14:textId="77777777" w:rsidR="00A62E86" w:rsidRDefault="00A62E86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55B79349" w14:textId="77777777" w:rsidR="00A62E86" w:rsidRDefault="00A62E86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A62E86" w14:paraId="57DE9B1C" w14:textId="77777777" w:rsidTr="00CB1A2C">
        <w:tc>
          <w:tcPr>
            <w:tcW w:w="2689" w:type="dxa"/>
            <w:vAlign w:val="bottom"/>
          </w:tcPr>
          <w:p w14:paraId="7FD6E063" w14:textId="7A3D11C9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716B369D" w14:textId="13E04089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391B2098" w14:textId="1D188CA2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2" w:type="dxa"/>
            <w:vAlign w:val="center"/>
          </w:tcPr>
          <w:p w14:paraId="60BE2EEC" w14:textId="51D7D38E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  <w:vAlign w:val="center"/>
          </w:tcPr>
          <w:p w14:paraId="7B1B0D6A" w14:textId="5FDBCAF9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A62E86" w14:paraId="6AA8C894" w14:textId="77777777" w:rsidTr="00CB1A2C">
        <w:tc>
          <w:tcPr>
            <w:tcW w:w="2689" w:type="dxa"/>
            <w:vAlign w:val="bottom"/>
          </w:tcPr>
          <w:p w14:paraId="11F167E7" w14:textId="0E068AE0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752BBD84" w14:textId="2C0A73BD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2A125E6D" w14:textId="2806F4A0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vAlign w:val="center"/>
          </w:tcPr>
          <w:p w14:paraId="1DBD3D9D" w14:textId="2DE3653C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1" w:type="dxa"/>
            <w:vAlign w:val="center"/>
          </w:tcPr>
          <w:p w14:paraId="7FF1647B" w14:textId="07AF70BD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A62E86" w14:paraId="2B24CF0F" w14:textId="77777777" w:rsidTr="00CB1A2C">
        <w:tc>
          <w:tcPr>
            <w:tcW w:w="2689" w:type="dxa"/>
            <w:vAlign w:val="bottom"/>
          </w:tcPr>
          <w:p w14:paraId="6823C661" w14:textId="7084B024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3F7E77AA" w14:textId="2D6638BC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71C19B55" w14:textId="459B4E40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vAlign w:val="center"/>
          </w:tcPr>
          <w:p w14:paraId="2B70FF45" w14:textId="7215D1CD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vAlign w:val="center"/>
          </w:tcPr>
          <w:p w14:paraId="28FDC96B" w14:textId="4A1E9C89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62E86" w14:paraId="1A949635" w14:textId="77777777" w:rsidTr="00CB1A2C">
        <w:tc>
          <w:tcPr>
            <w:tcW w:w="2689" w:type="dxa"/>
            <w:vAlign w:val="bottom"/>
          </w:tcPr>
          <w:p w14:paraId="3E284D56" w14:textId="1367FF60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+I</w:t>
            </w:r>
          </w:p>
        </w:tc>
        <w:tc>
          <w:tcPr>
            <w:tcW w:w="992" w:type="dxa"/>
            <w:vAlign w:val="bottom"/>
          </w:tcPr>
          <w:p w14:paraId="2B2BC2BF" w14:textId="17BCC3EB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48DADF72" w14:textId="3FB4D122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2" w:type="dxa"/>
            <w:vAlign w:val="center"/>
          </w:tcPr>
          <w:p w14:paraId="0FBAEBE3" w14:textId="16C7D920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1" w:type="dxa"/>
            <w:vAlign w:val="center"/>
          </w:tcPr>
          <w:p w14:paraId="10F82448" w14:textId="0BE156F4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62E86" w14:paraId="7E0B1460" w14:textId="77777777" w:rsidTr="00CB1A2C">
        <w:tc>
          <w:tcPr>
            <w:tcW w:w="2689" w:type="dxa"/>
            <w:vAlign w:val="bottom"/>
          </w:tcPr>
          <w:p w14:paraId="51531DA2" w14:textId="5ED17634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7CA4BA65" w14:textId="24B07F23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568FC022" w14:textId="220A17D1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  <w:vAlign w:val="center"/>
          </w:tcPr>
          <w:p w14:paraId="63CAB38A" w14:textId="784065F1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1" w:type="dxa"/>
            <w:vAlign w:val="center"/>
          </w:tcPr>
          <w:p w14:paraId="72569124" w14:textId="5993D785" w:rsidR="00A62E86" w:rsidRDefault="00A62E86" w:rsidP="00A62E8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</w:tbl>
    <w:p w14:paraId="02C9F249" w14:textId="18608BD3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4AE0E510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0913FF2A" w14:textId="09EDEE8C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6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A62E86" w:rsidRPr="00A62E86">
        <w:rPr>
          <w:rFonts w:ascii="Times New Roman" w:eastAsia="宋体" w:hAnsi="Times New Roman" w:cs="Times New Roman"/>
          <w:szCs w:val="21"/>
        </w:rPr>
        <w:t>PFS in PD-L1 positive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A62E86" w14:paraId="780B8277" w14:textId="77777777" w:rsidTr="00CB1A2C">
        <w:tc>
          <w:tcPr>
            <w:tcW w:w="2689" w:type="dxa"/>
            <w:vAlign w:val="bottom"/>
          </w:tcPr>
          <w:p w14:paraId="732D37B5" w14:textId="77777777" w:rsidR="00A62E86" w:rsidRDefault="00A62E86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28BF2034" w14:textId="77777777" w:rsidR="00A62E86" w:rsidRDefault="00A62E86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474331B3" w14:textId="77777777" w:rsidR="00A62E86" w:rsidRDefault="00A62E86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77D66C73" w14:textId="77777777" w:rsidR="00A62E86" w:rsidRDefault="00A62E86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CB1A2C" w14:paraId="31812FDC" w14:textId="77777777" w:rsidTr="00CB1A2C">
        <w:tc>
          <w:tcPr>
            <w:tcW w:w="2689" w:type="dxa"/>
            <w:vAlign w:val="bottom"/>
          </w:tcPr>
          <w:p w14:paraId="6C9917D3" w14:textId="606302FE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4833D896" w14:textId="5176C228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0808D1BB" w14:textId="54036A59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92" w:type="dxa"/>
            <w:vAlign w:val="center"/>
          </w:tcPr>
          <w:p w14:paraId="5562A13D" w14:textId="2213AECD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1" w:type="dxa"/>
            <w:vAlign w:val="center"/>
          </w:tcPr>
          <w:p w14:paraId="43D084BD" w14:textId="6825B979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CB1A2C" w14:paraId="5DF51468" w14:textId="77777777" w:rsidTr="00CB1A2C">
        <w:tc>
          <w:tcPr>
            <w:tcW w:w="2689" w:type="dxa"/>
            <w:vAlign w:val="bottom"/>
          </w:tcPr>
          <w:p w14:paraId="4415E5A9" w14:textId="0A495058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17185CF6" w14:textId="399BFD56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1CB317AB" w14:textId="30529D04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2" w:type="dxa"/>
            <w:vAlign w:val="center"/>
          </w:tcPr>
          <w:p w14:paraId="1D9FCDD8" w14:textId="6C5E74F2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vAlign w:val="center"/>
          </w:tcPr>
          <w:p w14:paraId="16A89F54" w14:textId="7EB96797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CB1A2C" w14:paraId="344C1358" w14:textId="77777777" w:rsidTr="00CB1A2C">
        <w:tc>
          <w:tcPr>
            <w:tcW w:w="2689" w:type="dxa"/>
            <w:vAlign w:val="bottom"/>
          </w:tcPr>
          <w:p w14:paraId="1E1CD125" w14:textId="29C7F97A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5290397A" w14:textId="77BA8D44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01F9F0A4" w14:textId="4ACA62A3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vAlign w:val="center"/>
          </w:tcPr>
          <w:p w14:paraId="6C916598" w14:textId="5136E7A6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1" w:type="dxa"/>
            <w:vAlign w:val="center"/>
          </w:tcPr>
          <w:p w14:paraId="20F363E5" w14:textId="42619C61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CB1A2C" w14:paraId="752DBCC0" w14:textId="77777777" w:rsidTr="00CB1A2C">
        <w:tc>
          <w:tcPr>
            <w:tcW w:w="2689" w:type="dxa"/>
            <w:vAlign w:val="bottom"/>
          </w:tcPr>
          <w:p w14:paraId="658EF7ED" w14:textId="35B8FD3F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+I</w:t>
            </w:r>
          </w:p>
        </w:tc>
        <w:tc>
          <w:tcPr>
            <w:tcW w:w="992" w:type="dxa"/>
            <w:vAlign w:val="bottom"/>
          </w:tcPr>
          <w:p w14:paraId="38CA1A96" w14:textId="14D822B8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3C6ABE04" w14:textId="42B8B599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2" w:type="dxa"/>
            <w:vAlign w:val="center"/>
          </w:tcPr>
          <w:p w14:paraId="66086AE7" w14:textId="431B96BC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1" w:type="dxa"/>
            <w:vAlign w:val="center"/>
          </w:tcPr>
          <w:p w14:paraId="6BFA1CBF" w14:textId="14727035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CB1A2C" w14:paraId="0C7065F7" w14:textId="77777777" w:rsidTr="00CB1A2C">
        <w:tc>
          <w:tcPr>
            <w:tcW w:w="2689" w:type="dxa"/>
            <w:vAlign w:val="bottom"/>
          </w:tcPr>
          <w:p w14:paraId="76AF0B35" w14:textId="054766CB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344DDB07" w14:textId="1F3F1C71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29D86F3D" w14:textId="5332D259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vAlign w:val="center"/>
          </w:tcPr>
          <w:p w14:paraId="6F304CE0" w14:textId="5FBC7C1E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dxa"/>
            <w:vAlign w:val="center"/>
          </w:tcPr>
          <w:p w14:paraId="2B0225C9" w14:textId="5CF2784B" w:rsidR="00CB1A2C" w:rsidRDefault="00CB1A2C" w:rsidP="00CB1A2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</w:tbl>
    <w:p w14:paraId="7E10880F" w14:textId="5B4093F2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5778855A" w14:textId="45A0B0C0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40A99489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5F30B37D" w14:textId="02E389F4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7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7A6E4C" w:rsidRPr="007A6E4C">
        <w:rPr>
          <w:rFonts w:ascii="Times New Roman" w:eastAsia="宋体" w:hAnsi="Times New Roman" w:cs="Times New Roman"/>
          <w:szCs w:val="21"/>
        </w:rPr>
        <w:t>PFS in PD-L1 negative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A62E86" w14:paraId="76ECFEBA" w14:textId="77777777" w:rsidTr="007A6E4C">
        <w:tc>
          <w:tcPr>
            <w:tcW w:w="2689" w:type="dxa"/>
            <w:vAlign w:val="bottom"/>
          </w:tcPr>
          <w:p w14:paraId="5C1AA620" w14:textId="77777777" w:rsidR="00A62E86" w:rsidRDefault="00A62E86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05640EBE" w14:textId="77777777" w:rsidR="00A62E86" w:rsidRDefault="00A62E86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6A963ED3" w14:textId="77777777" w:rsidR="00A62E86" w:rsidRDefault="00A62E86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20F52083" w14:textId="77777777" w:rsidR="00A62E86" w:rsidRDefault="00A62E86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7A6E4C" w14:paraId="3D4BC267" w14:textId="77777777" w:rsidTr="007A6E4C">
        <w:tc>
          <w:tcPr>
            <w:tcW w:w="2689" w:type="dxa"/>
            <w:vAlign w:val="bottom"/>
          </w:tcPr>
          <w:p w14:paraId="7CF52E29" w14:textId="6D4F311E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64F8E031" w14:textId="121C2B6F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3ABD9709" w14:textId="5DBB0B94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92" w:type="dxa"/>
            <w:vAlign w:val="center"/>
          </w:tcPr>
          <w:p w14:paraId="165808F1" w14:textId="6BB806D4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vAlign w:val="center"/>
          </w:tcPr>
          <w:p w14:paraId="4A5BC2C4" w14:textId="0DEAD999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7A6E4C" w14:paraId="704BBDDF" w14:textId="77777777" w:rsidTr="007A6E4C">
        <w:tc>
          <w:tcPr>
            <w:tcW w:w="2689" w:type="dxa"/>
            <w:vAlign w:val="bottom"/>
          </w:tcPr>
          <w:p w14:paraId="1E6DC429" w14:textId="05AA6953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740B0B18" w14:textId="7597451A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66B58C61" w14:textId="4743003D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vAlign w:val="center"/>
          </w:tcPr>
          <w:p w14:paraId="5DD75E65" w14:textId="706CFF7F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1" w:type="dxa"/>
            <w:vAlign w:val="center"/>
          </w:tcPr>
          <w:p w14:paraId="2A4D3DE2" w14:textId="20929516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7A6E4C" w14:paraId="1B16E9E3" w14:textId="77777777" w:rsidTr="007A6E4C">
        <w:tc>
          <w:tcPr>
            <w:tcW w:w="2689" w:type="dxa"/>
            <w:vAlign w:val="bottom"/>
          </w:tcPr>
          <w:p w14:paraId="24C00BC0" w14:textId="326E40D7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768F826A" w14:textId="4ABA3566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7A8B0927" w14:textId="649F53DB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vAlign w:val="center"/>
          </w:tcPr>
          <w:p w14:paraId="42EB05B1" w14:textId="4F60F58A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1" w:type="dxa"/>
            <w:vAlign w:val="center"/>
          </w:tcPr>
          <w:p w14:paraId="4D464020" w14:textId="55B88812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A6E4C" w14:paraId="4261D3DF" w14:textId="77777777" w:rsidTr="007A6E4C">
        <w:tc>
          <w:tcPr>
            <w:tcW w:w="2689" w:type="dxa"/>
            <w:vAlign w:val="bottom"/>
          </w:tcPr>
          <w:p w14:paraId="59177045" w14:textId="23490BAF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+I</w:t>
            </w:r>
          </w:p>
        </w:tc>
        <w:tc>
          <w:tcPr>
            <w:tcW w:w="992" w:type="dxa"/>
            <w:vAlign w:val="bottom"/>
          </w:tcPr>
          <w:p w14:paraId="733AF9DB" w14:textId="4451F6B1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38902AE3" w14:textId="1771AE08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vAlign w:val="center"/>
          </w:tcPr>
          <w:p w14:paraId="0DCA28B3" w14:textId="5D5F1FD6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EE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F881387" w14:textId="2B3C7CA6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7A6E4C" w14:paraId="7B2D7A56" w14:textId="77777777" w:rsidTr="007A6E4C">
        <w:tc>
          <w:tcPr>
            <w:tcW w:w="2689" w:type="dxa"/>
            <w:vAlign w:val="bottom"/>
          </w:tcPr>
          <w:p w14:paraId="3E09E3D5" w14:textId="4A86B6DC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1C7649B5" w14:textId="2D21E57F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00F66ABE" w14:textId="086E0F3C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vAlign w:val="center"/>
          </w:tcPr>
          <w:p w14:paraId="0869A12A" w14:textId="014B18F6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1" w:type="dxa"/>
            <w:vAlign w:val="center"/>
          </w:tcPr>
          <w:p w14:paraId="57588D31" w14:textId="390956A1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</w:tbl>
    <w:p w14:paraId="77A3E068" w14:textId="64E4E353" w:rsidR="0034166D" w:rsidRDefault="0034166D" w:rsidP="00F01645">
      <w:pPr>
        <w:rPr>
          <w:rFonts w:ascii="Times New Roman" w:eastAsia="宋体" w:hAnsi="Times New Roman" w:cs="Times New Roman" w:hint="eastAsia"/>
          <w:szCs w:val="21"/>
        </w:rPr>
      </w:pPr>
    </w:p>
    <w:p w14:paraId="3BF1D692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6A62BC51" w14:textId="4CAA5DD0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8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7A6E4C" w:rsidRPr="007A6E4C">
        <w:rPr>
          <w:rFonts w:ascii="Times New Roman" w:eastAsia="宋体" w:hAnsi="Times New Roman" w:cs="Times New Roman"/>
          <w:szCs w:val="21"/>
        </w:rPr>
        <w:t>OS in TMB-H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7A6E4C" w14:paraId="3C7AA94D" w14:textId="77777777" w:rsidTr="006C2BCD">
        <w:tc>
          <w:tcPr>
            <w:tcW w:w="2689" w:type="dxa"/>
            <w:vAlign w:val="bottom"/>
          </w:tcPr>
          <w:p w14:paraId="509B4039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6EFBA72A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4748FC01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55F8950B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7A6E4C" w14:paraId="21D16E9A" w14:textId="77777777" w:rsidTr="006C2BCD">
        <w:tc>
          <w:tcPr>
            <w:tcW w:w="2689" w:type="dxa"/>
            <w:vAlign w:val="bottom"/>
          </w:tcPr>
          <w:p w14:paraId="48BDD4CD" w14:textId="4AAED74F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3599908B" w14:textId="3086C818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5F4AF6B1" w14:textId="3DB704C1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2" w:type="dxa"/>
            <w:vAlign w:val="center"/>
          </w:tcPr>
          <w:p w14:paraId="59E6C81B" w14:textId="313E3742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  <w:vAlign w:val="center"/>
          </w:tcPr>
          <w:p w14:paraId="05978B8E" w14:textId="3ADA9BF8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7A6E4C" w14:paraId="475E1C2D" w14:textId="77777777" w:rsidTr="006C2BCD">
        <w:tc>
          <w:tcPr>
            <w:tcW w:w="2689" w:type="dxa"/>
            <w:vAlign w:val="bottom"/>
          </w:tcPr>
          <w:p w14:paraId="7A8CBD45" w14:textId="6F9E4D63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0445EA2B" w14:textId="270BB611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09352EE5" w14:textId="0754819F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2" w:type="dxa"/>
            <w:vAlign w:val="center"/>
          </w:tcPr>
          <w:p w14:paraId="5854AE4E" w14:textId="4FFD6343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1" w:type="dxa"/>
            <w:vAlign w:val="center"/>
          </w:tcPr>
          <w:p w14:paraId="43AFB922" w14:textId="45DFDA76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7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7A6E4C" w14:paraId="477F7E78" w14:textId="77777777" w:rsidTr="006C2BCD">
        <w:tc>
          <w:tcPr>
            <w:tcW w:w="2689" w:type="dxa"/>
            <w:vAlign w:val="bottom"/>
          </w:tcPr>
          <w:p w14:paraId="006BC77D" w14:textId="17B8E931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41D0B16B" w14:textId="2BD6C628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7E3339C0" w14:textId="697CBFB3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vAlign w:val="center"/>
          </w:tcPr>
          <w:p w14:paraId="0E3B64ED" w14:textId="71D327B1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1" w:type="dxa"/>
            <w:vAlign w:val="center"/>
          </w:tcPr>
          <w:p w14:paraId="179B9A69" w14:textId="4CA6A032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7A6E4C" w14:paraId="147A0583" w14:textId="77777777" w:rsidTr="006C2BCD">
        <w:tc>
          <w:tcPr>
            <w:tcW w:w="2689" w:type="dxa"/>
            <w:vAlign w:val="bottom"/>
          </w:tcPr>
          <w:p w14:paraId="012390A6" w14:textId="2F5C7169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+I</w:t>
            </w:r>
          </w:p>
        </w:tc>
        <w:tc>
          <w:tcPr>
            <w:tcW w:w="992" w:type="dxa"/>
            <w:vAlign w:val="bottom"/>
          </w:tcPr>
          <w:p w14:paraId="4C70D59E" w14:textId="08779B6B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1FBFF9C6" w14:textId="6F921C47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2" w:type="dxa"/>
            <w:vAlign w:val="center"/>
          </w:tcPr>
          <w:p w14:paraId="22DDEB09" w14:textId="5353C9C6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1" w:type="dxa"/>
            <w:vAlign w:val="center"/>
          </w:tcPr>
          <w:p w14:paraId="368E8466" w14:textId="5070A60B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</w:tbl>
    <w:p w14:paraId="1DBDEAD8" w14:textId="19E72E19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586E1C4A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68DF5D91" w14:textId="42BE82C0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9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7A6E4C" w:rsidRPr="007A6E4C">
        <w:rPr>
          <w:rFonts w:ascii="Times New Roman" w:eastAsia="宋体" w:hAnsi="Times New Roman" w:cs="Times New Roman"/>
          <w:szCs w:val="21"/>
        </w:rPr>
        <w:t>OS in TMB-L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7A6E4C" w14:paraId="63D8DF95" w14:textId="77777777" w:rsidTr="006C2BCD">
        <w:tc>
          <w:tcPr>
            <w:tcW w:w="2689" w:type="dxa"/>
            <w:vAlign w:val="bottom"/>
          </w:tcPr>
          <w:p w14:paraId="4E500308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6E912158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50B92C32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6AE1647C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7A6E4C" w14:paraId="631D8162" w14:textId="77777777" w:rsidTr="006C2BCD">
        <w:tc>
          <w:tcPr>
            <w:tcW w:w="2689" w:type="dxa"/>
            <w:vAlign w:val="bottom"/>
          </w:tcPr>
          <w:p w14:paraId="12063EC2" w14:textId="73170D5D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14A253F9" w14:textId="5668AED5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327C337A" w14:textId="0907F993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2" w:type="dxa"/>
            <w:vAlign w:val="center"/>
          </w:tcPr>
          <w:p w14:paraId="61CF95C0" w14:textId="11FE27DD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1" w:type="dxa"/>
            <w:vAlign w:val="center"/>
          </w:tcPr>
          <w:p w14:paraId="73B0DD0F" w14:textId="5E4C0A3F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7A6E4C" w14:paraId="600E2788" w14:textId="77777777" w:rsidTr="006C2BCD">
        <w:tc>
          <w:tcPr>
            <w:tcW w:w="2689" w:type="dxa"/>
            <w:vAlign w:val="bottom"/>
          </w:tcPr>
          <w:p w14:paraId="7DF96D08" w14:textId="2631FF3C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64D8C357" w14:textId="67196D4C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6ACACF1F" w14:textId="5582E7E8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2" w:type="dxa"/>
            <w:vAlign w:val="center"/>
          </w:tcPr>
          <w:p w14:paraId="0178D565" w14:textId="1A078D52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dxa"/>
            <w:vAlign w:val="center"/>
          </w:tcPr>
          <w:p w14:paraId="139F445C" w14:textId="2EC534B1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7A6E4C" w14:paraId="17EE653A" w14:textId="77777777" w:rsidTr="006C2BCD">
        <w:tc>
          <w:tcPr>
            <w:tcW w:w="2689" w:type="dxa"/>
            <w:vAlign w:val="bottom"/>
          </w:tcPr>
          <w:p w14:paraId="1A0F74E5" w14:textId="5E834317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5E044750" w14:textId="6CB1AC8F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6530A4E6" w14:textId="7735D6AB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2" w:type="dxa"/>
            <w:vAlign w:val="center"/>
          </w:tcPr>
          <w:p w14:paraId="1632E76B" w14:textId="67794D8A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1" w:type="dxa"/>
            <w:vAlign w:val="center"/>
          </w:tcPr>
          <w:p w14:paraId="39E4C1DF" w14:textId="33A084DF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7A6E4C" w14:paraId="62837D7C" w14:textId="77777777" w:rsidTr="006C2BCD">
        <w:tc>
          <w:tcPr>
            <w:tcW w:w="2689" w:type="dxa"/>
            <w:vAlign w:val="bottom"/>
          </w:tcPr>
          <w:p w14:paraId="2FAE140C" w14:textId="30161B68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+I</w:t>
            </w:r>
          </w:p>
        </w:tc>
        <w:tc>
          <w:tcPr>
            <w:tcW w:w="992" w:type="dxa"/>
            <w:vAlign w:val="bottom"/>
          </w:tcPr>
          <w:p w14:paraId="4443F01E" w14:textId="5B2627B1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7D5F8DFB" w14:textId="61CD9301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center"/>
          </w:tcPr>
          <w:p w14:paraId="55D6C347" w14:textId="268D882C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1" w:type="dxa"/>
            <w:vAlign w:val="center"/>
          </w:tcPr>
          <w:p w14:paraId="2B0E669E" w14:textId="1EADCEA9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</w:tbl>
    <w:p w14:paraId="18A52E6D" w14:textId="13F2D089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6536CF70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5C158454" w14:textId="3A96B8D5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10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7A6E4C" w:rsidRPr="007A6E4C">
        <w:rPr>
          <w:rFonts w:ascii="Times New Roman" w:eastAsia="宋体" w:hAnsi="Times New Roman" w:cs="Times New Roman"/>
          <w:szCs w:val="21"/>
        </w:rPr>
        <w:t>PFS in TMB-H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7A6E4C" w14:paraId="65D2C5C2" w14:textId="77777777" w:rsidTr="006C2BCD">
        <w:tc>
          <w:tcPr>
            <w:tcW w:w="2689" w:type="dxa"/>
            <w:vAlign w:val="bottom"/>
          </w:tcPr>
          <w:p w14:paraId="66E6725C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31BE1EF2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65B5F67D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10BE0BAE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7A6E4C" w14:paraId="4D8C1696" w14:textId="77777777" w:rsidTr="003A4F8B">
        <w:tc>
          <w:tcPr>
            <w:tcW w:w="2689" w:type="dxa"/>
            <w:vAlign w:val="bottom"/>
          </w:tcPr>
          <w:p w14:paraId="61F9A27A" w14:textId="48360243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40DB1DF4" w14:textId="5B018D05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bottom"/>
          </w:tcPr>
          <w:p w14:paraId="3118E83E" w14:textId="658BD9FF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vAlign w:val="bottom"/>
          </w:tcPr>
          <w:p w14:paraId="23925AC2" w14:textId="4136FC08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1" w:type="dxa"/>
            <w:vAlign w:val="bottom"/>
          </w:tcPr>
          <w:p w14:paraId="40B07BD9" w14:textId="756F8410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A6E4C" w14:paraId="58E3DA50" w14:textId="77777777" w:rsidTr="006C2BCD">
        <w:tc>
          <w:tcPr>
            <w:tcW w:w="2689" w:type="dxa"/>
            <w:vAlign w:val="bottom"/>
          </w:tcPr>
          <w:p w14:paraId="124B61C5" w14:textId="522A4CC0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70F27DE8" w14:textId="3BCF542B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21D52817" w14:textId="1BDCB71C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vAlign w:val="center"/>
          </w:tcPr>
          <w:p w14:paraId="096FC91C" w14:textId="7D697D91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vAlign w:val="center"/>
          </w:tcPr>
          <w:p w14:paraId="2082E6FA" w14:textId="5303200E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7A6E4C" w14:paraId="76168DCA" w14:textId="77777777" w:rsidTr="006C2BCD">
        <w:tc>
          <w:tcPr>
            <w:tcW w:w="2689" w:type="dxa"/>
            <w:vAlign w:val="bottom"/>
          </w:tcPr>
          <w:p w14:paraId="383B1291" w14:textId="39F1A702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+I</w:t>
            </w:r>
          </w:p>
        </w:tc>
        <w:tc>
          <w:tcPr>
            <w:tcW w:w="992" w:type="dxa"/>
            <w:vAlign w:val="bottom"/>
          </w:tcPr>
          <w:p w14:paraId="4D4426E8" w14:textId="06A0BD1D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4A957124" w14:textId="5F83BCA7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vAlign w:val="center"/>
          </w:tcPr>
          <w:p w14:paraId="62224A44" w14:textId="5BE93892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1" w:type="dxa"/>
            <w:vAlign w:val="center"/>
          </w:tcPr>
          <w:p w14:paraId="58880AE3" w14:textId="1D2C1414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</w:tbl>
    <w:p w14:paraId="43292717" w14:textId="1CCD6D88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69F98FA1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40825FA2" w14:textId="74BDE10D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11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7A6E4C" w:rsidRPr="007A6E4C">
        <w:rPr>
          <w:rFonts w:ascii="Times New Roman" w:eastAsia="宋体" w:hAnsi="Times New Roman" w:cs="Times New Roman"/>
          <w:szCs w:val="21"/>
        </w:rPr>
        <w:t>PFS in TMB-L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7A6E4C" w14:paraId="24A77F29" w14:textId="77777777" w:rsidTr="006C2BCD">
        <w:tc>
          <w:tcPr>
            <w:tcW w:w="2689" w:type="dxa"/>
            <w:vAlign w:val="bottom"/>
          </w:tcPr>
          <w:p w14:paraId="48F75351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53441DAC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773321C1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7FA2D3E2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7A6E4C" w14:paraId="100B8D26" w14:textId="77777777" w:rsidTr="0091322B">
        <w:tc>
          <w:tcPr>
            <w:tcW w:w="2689" w:type="dxa"/>
            <w:vAlign w:val="bottom"/>
          </w:tcPr>
          <w:p w14:paraId="48C61DB0" w14:textId="5B7B13C1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736DC1F3" w14:textId="1BB1AD08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18</w:t>
            </w:r>
          </w:p>
        </w:tc>
        <w:tc>
          <w:tcPr>
            <w:tcW w:w="992" w:type="dxa"/>
            <w:vAlign w:val="bottom"/>
          </w:tcPr>
          <w:p w14:paraId="54B67F63" w14:textId="0A47BE30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92" w:type="dxa"/>
            <w:vAlign w:val="bottom"/>
          </w:tcPr>
          <w:p w14:paraId="7841D965" w14:textId="7D57E657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851" w:type="dxa"/>
            <w:vAlign w:val="bottom"/>
          </w:tcPr>
          <w:p w14:paraId="113DEF21" w14:textId="302C8C92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</w:t>
            </w:r>
          </w:p>
        </w:tc>
      </w:tr>
      <w:tr w:rsidR="007A6E4C" w14:paraId="2B04A6A6" w14:textId="77777777" w:rsidTr="006C2BCD">
        <w:tc>
          <w:tcPr>
            <w:tcW w:w="2689" w:type="dxa"/>
            <w:vAlign w:val="bottom"/>
          </w:tcPr>
          <w:p w14:paraId="26329B36" w14:textId="38198558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7E792721" w14:textId="461D65AC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992" w:type="dxa"/>
            <w:vAlign w:val="center"/>
          </w:tcPr>
          <w:p w14:paraId="08DF05E4" w14:textId="70D2561E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992" w:type="dxa"/>
            <w:vAlign w:val="center"/>
          </w:tcPr>
          <w:p w14:paraId="6EF1BAB1" w14:textId="37CCAA86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  <w:r w:rsidR="00A7537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4A94015A" w14:textId="0E882733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</w:tr>
      <w:tr w:rsidR="007A6E4C" w14:paraId="74B01642" w14:textId="77777777" w:rsidTr="006C2BCD">
        <w:tc>
          <w:tcPr>
            <w:tcW w:w="2689" w:type="dxa"/>
            <w:vAlign w:val="bottom"/>
          </w:tcPr>
          <w:p w14:paraId="6C79F6AF" w14:textId="185476F1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ckMate 451 N+I</w:t>
            </w:r>
          </w:p>
        </w:tc>
        <w:tc>
          <w:tcPr>
            <w:tcW w:w="992" w:type="dxa"/>
            <w:vAlign w:val="bottom"/>
          </w:tcPr>
          <w:p w14:paraId="1DF98340" w14:textId="7B63C3DA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992" w:type="dxa"/>
            <w:vAlign w:val="center"/>
          </w:tcPr>
          <w:p w14:paraId="082CE27B" w14:textId="3D5D8D43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992" w:type="dxa"/>
            <w:vAlign w:val="center"/>
          </w:tcPr>
          <w:p w14:paraId="3CF92CF3" w14:textId="490121F9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51" w:type="dxa"/>
            <w:vAlign w:val="center"/>
          </w:tcPr>
          <w:p w14:paraId="3E3E3CD2" w14:textId="4B81371B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</w:t>
            </w:r>
          </w:p>
        </w:tc>
      </w:tr>
    </w:tbl>
    <w:p w14:paraId="6996927E" w14:textId="507EDC2A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2DD122C8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649BB0E0" w14:textId="29FCCA7A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12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7A6E4C" w:rsidRPr="007A6E4C">
        <w:rPr>
          <w:rFonts w:ascii="Times New Roman" w:eastAsia="宋体" w:hAnsi="Times New Roman" w:cs="Times New Roman"/>
          <w:szCs w:val="21"/>
        </w:rPr>
        <w:t>OS in LDH</w:t>
      </w:r>
      <w:r w:rsidR="007A6E4C" w:rsidRPr="007A6E4C">
        <w:rPr>
          <w:rFonts w:ascii="Times New Roman" w:eastAsia="宋体" w:hAnsi="Times New Roman" w:cs="Times New Roman"/>
          <w:szCs w:val="21"/>
        </w:rPr>
        <w:t>＞</w:t>
      </w:r>
      <w:r w:rsidR="007A6E4C" w:rsidRPr="007A6E4C">
        <w:rPr>
          <w:rFonts w:ascii="Times New Roman" w:eastAsia="宋体" w:hAnsi="Times New Roman" w:cs="Times New Roman"/>
          <w:szCs w:val="21"/>
        </w:rPr>
        <w:t>ULN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7A6E4C" w14:paraId="1130D2E7" w14:textId="77777777" w:rsidTr="006C2BCD">
        <w:tc>
          <w:tcPr>
            <w:tcW w:w="2689" w:type="dxa"/>
            <w:vAlign w:val="bottom"/>
          </w:tcPr>
          <w:p w14:paraId="45B8B9BD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5ABA616C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3B385D4D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7C60307B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7A6E4C" w14:paraId="1A0E669C" w14:textId="77777777" w:rsidTr="006C2BCD">
        <w:tc>
          <w:tcPr>
            <w:tcW w:w="2689" w:type="dxa"/>
            <w:vAlign w:val="bottom"/>
          </w:tcPr>
          <w:p w14:paraId="191790E8" w14:textId="6C68A9CD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381ED578" w14:textId="06470E78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11F0377C" w14:textId="6F02C1C5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2" w:type="dxa"/>
            <w:vAlign w:val="center"/>
          </w:tcPr>
          <w:p w14:paraId="478D502F" w14:textId="57D09AE6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1" w:type="dxa"/>
            <w:vAlign w:val="center"/>
          </w:tcPr>
          <w:p w14:paraId="134A0780" w14:textId="78D35EF7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7A6E4C" w14:paraId="67C4FF87" w14:textId="77777777" w:rsidTr="006C2BCD">
        <w:tc>
          <w:tcPr>
            <w:tcW w:w="2689" w:type="dxa"/>
            <w:vAlign w:val="bottom"/>
          </w:tcPr>
          <w:p w14:paraId="35832F7C" w14:textId="5FEF1BC5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04C18676" w14:textId="73094016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0F500B40" w14:textId="1D20EBD9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C5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2" w:type="dxa"/>
            <w:vAlign w:val="center"/>
          </w:tcPr>
          <w:p w14:paraId="0CCC5A70" w14:textId="3FCE62E0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1" w:type="dxa"/>
            <w:vAlign w:val="center"/>
          </w:tcPr>
          <w:p w14:paraId="16B63968" w14:textId="6BB41339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7A6E4C" w14:paraId="39503F51" w14:textId="77777777" w:rsidTr="006C2BCD">
        <w:tc>
          <w:tcPr>
            <w:tcW w:w="2689" w:type="dxa"/>
            <w:vAlign w:val="bottom"/>
          </w:tcPr>
          <w:p w14:paraId="0B8BD974" w14:textId="76526877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+I</w:t>
            </w:r>
          </w:p>
        </w:tc>
        <w:tc>
          <w:tcPr>
            <w:tcW w:w="992" w:type="dxa"/>
            <w:vAlign w:val="bottom"/>
          </w:tcPr>
          <w:p w14:paraId="0F21F0D7" w14:textId="527E99B0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24211657" w14:textId="5DDAC389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2" w:type="dxa"/>
            <w:vAlign w:val="center"/>
          </w:tcPr>
          <w:p w14:paraId="2462BDDB" w14:textId="2C8C4D5D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1" w:type="dxa"/>
            <w:vAlign w:val="center"/>
          </w:tcPr>
          <w:p w14:paraId="7B1A4183" w14:textId="1D80C686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7A6E4C" w14:paraId="4982E0F7" w14:textId="77777777" w:rsidTr="006C2BCD">
        <w:tc>
          <w:tcPr>
            <w:tcW w:w="2689" w:type="dxa"/>
            <w:vAlign w:val="bottom"/>
          </w:tcPr>
          <w:p w14:paraId="5699E2A9" w14:textId="704CBF12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68995E3C" w14:textId="4B4AFED0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5EC112C4" w14:textId="171E5359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2" w:type="dxa"/>
            <w:vAlign w:val="center"/>
          </w:tcPr>
          <w:p w14:paraId="2FF9C36B" w14:textId="01703263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1" w:type="dxa"/>
            <w:vAlign w:val="center"/>
          </w:tcPr>
          <w:p w14:paraId="1BCAAE06" w14:textId="67C1C29C" w:rsidR="007A6E4C" w:rsidRDefault="007A6E4C" w:rsidP="007A6E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841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47FDEED5" w14:textId="4C2B621B" w:rsidR="0034166D" w:rsidRDefault="0034166D" w:rsidP="00F01645">
      <w:pPr>
        <w:rPr>
          <w:rFonts w:ascii="Times New Roman" w:eastAsia="宋体" w:hAnsi="Times New Roman" w:cs="Times New Roman"/>
        </w:rPr>
      </w:pPr>
    </w:p>
    <w:p w14:paraId="375F875E" w14:textId="77777777" w:rsidR="007A6E4C" w:rsidRDefault="007A6E4C" w:rsidP="00F01645">
      <w:pPr>
        <w:rPr>
          <w:rFonts w:ascii="Times New Roman" w:eastAsia="宋体" w:hAnsi="Times New Roman" w:cs="Times New Roman"/>
        </w:rPr>
      </w:pPr>
    </w:p>
    <w:p w14:paraId="43DD7836" w14:textId="373984E2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13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D67AD6" w:rsidRPr="00D67AD6">
        <w:rPr>
          <w:rFonts w:ascii="Times New Roman" w:eastAsia="宋体" w:hAnsi="Times New Roman" w:cs="Times New Roman"/>
          <w:szCs w:val="21"/>
        </w:rPr>
        <w:t>OS in LDH≤ULN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7A6E4C" w14:paraId="1C6BF313" w14:textId="77777777" w:rsidTr="006C2BCD">
        <w:tc>
          <w:tcPr>
            <w:tcW w:w="2689" w:type="dxa"/>
            <w:vAlign w:val="bottom"/>
          </w:tcPr>
          <w:p w14:paraId="3CFD33D4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58BA2C86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794AE8B8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49CEC518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D67AD6" w14:paraId="4005BF6F" w14:textId="77777777" w:rsidTr="006C2BCD">
        <w:tc>
          <w:tcPr>
            <w:tcW w:w="2689" w:type="dxa"/>
            <w:vAlign w:val="bottom"/>
          </w:tcPr>
          <w:p w14:paraId="7458F312" w14:textId="669EE973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1371EB35" w14:textId="796ED596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145918DD" w14:textId="2C04E284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2" w:type="dxa"/>
            <w:vAlign w:val="center"/>
          </w:tcPr>
          <w:p w14:paraId="391B8A23" w14:textId="5272A1B7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1" w:type="dxa"/>
            <w:vAlign w:val="center"/>
          </w:tcPr>
          <w:p w14:paraId="708F2EDD" w14:textId="12B2D96D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D67AD6" w14:paraId="2100F2DE" w14:textId="77777777" w:rsidTr="006C2BCD">
        <w:tc>
          <w:tcPr>
            <w:tcW w:w="2689" w:type="dxa"/>
            <w:vAlign w:val="bottom"/>
          </w:tcPr>
          <w:p w14:paraId="378DD593" w14:textId="724BEC4F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5747307B" w14:textId="65B57800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611BD4D8" w14:textId="7DC98804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2" w:type="dxa"/>
            <w:vAlign w:val="center"/>
          </w:tcPr>
          <w:p w14:paraId="03C14D78" w14:textId="3773F07F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  <w:vAlign w:val="center"/>
          </w:tcPr>
          <w:p w14:paraId="29C5B6C2" w14:textId="75DE1977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D67AD6" w14:paraId="174B53DB" w14:textId="77777777" w:rsidTr="006C2BCD">
        <w:tc>
          <w:tcPr>
            <w:tcW w:w="2689" w:type="dxa"/>
            <w:vAlign w:val="bottom"/>
          </w:tcPr>
          <w:p w14:paraId="3C71DF94" w14:textId="6483E88F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eckMate 451 N+I</w:t>
            </w:r>
          </w:p>
        </w:tc>
        <w:tc>
          <w:tcPr>
            <w:tcW w:w="992" w:type="dxa"/>
            <w:vAlign w:val="bottom"/>
          </w:tcPr>
          <w:p w14:paraId="779AFBB1" w14:textId="337D9961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0FB6A7B8" w14:textId="7471F980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2" w:type="dxa"/>
            <w:vAlign w:val="center"/>
          </w:tcPr>
          <w:p w14:paraId="6D4CFF67" w14:textId="537D867B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1" w:type="dxa"/>
            <w:vAlign w:val="center"/>
          </w:tcPr>
          <w:p w14:paraId="3DEF1026" w14:textId="119CF494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D67AD6" w14:paraId="44EFFB4C" w14:textId="77777777" w:rsidTr="006C2BCD">
        <w:tc>
          <w:tcPr>
            <w:tcW w:w="2689" w:type="dxa"/>
            <w:vAlign w:val="bottom"/>
          </w:tcPr>
          <w:p w14:paraId="3FDCA810" w14:textId="4D5F87B7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0F284DCD" w14:textId="64E648ED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183D58BD" w14:textId="718896F1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vAlign w:val="center"/>
          </w:tcPr>
          <w:p w14:paraId="04820509" w14:textId="20139C81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1" w:type="dxa"/>
            <w:vAlign w:val="center"/>
          </w:tcPr>
          <w:p w14:paraId="0B07CA7E" w14:textId="2B67CB92" w:rsidR="00D67AD6" w:rsidRDefault="00D67AD6" w:rsidP="00D67AD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</w:tbl>
    <w:p w14:paraId="6099E0BE" w14:textId="0A4FCA18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4B89DC99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22598C9B" w14:textId="43929A4A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14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D67AD6" w:rsidRPr="00D67AD6">
        <w:rPr>
          <w:rFonts w:ascii="Times New Roman" w:eastAsia="宋体" w:hAnsi="Times New Roman" w:cs="Times New Roman"/>
          <w:szCs w:val="21"/>
        </w:rPr>
        <w:t>OS in Asian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7A6E4C" w14:paraId="7C28F833" w14:textId="77777777" w:rsidTr="006C2BCD">
        <w:tc>
          <w:tcPr>
            <w:tcW w:w="2689" w:type="dxa"/>
            <w:vAlign w:val="bottom"/>
          </w:tcPr>
          <w:p w14:paraId="45885CF0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1B624439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23DFFACD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62A557DF" w14:textId="77777777" w:rsidR="007A6E4C" w:rsidRDefault="007A6E4C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F149B7" w14:paraId="4DECCE1A" w14:textId="77777777" w:rsidTr="006C2BCD">
        <w:tc>
          <w:tcPr>
            <w:tcW w:w="2689" w:type="dxa"/>
            <w:vAlign w:val="bottom"/>
          </w:tcPr>
          <w:p w14:paraId="4AC6B5D6" w14:textId="66603693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443AAF94" w14:textId="141A8D7B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1A6E9CA1" w14:textId="59B2669F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2" w:type="dxa"/>
            <w:vAlign w:val="center"/>
          </w:tcPr>
          <w:p w14:paraId="207B9A7E" w14:textId="2C17D1C8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1" w:type="dxa"/>
            <w:vAlign w:val="center"/>
          </w:tcPr>
          <w:p w14:paraId="40E28A9F" w14:textId="28D7AE57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F149B7" w14:paraId="26064B11" w14:textId="77777777" w:rsidTr="006C2BCD">
        <w:tc>
          <w:tcPr>
            <w:tcW w:w="2689" w:type="dxa"/>
            <w:vAlign w:val="bottom"/>
          </w:tcPr>
          <w:p w14:paraId="10AB9B35" w14:textId="7547FA6C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226DF8FA" w14:textId="655EF1A0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6FF5558D" w14:textId="066872A7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2" w:type="dxa"/>
            <w:vAlign w:val="center"/>
          </w:tcPr>
          <w:p w14:paraId="31DFEE0C" w14:textId="0F53D435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841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6BC0485" w14:textId="4191A801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</w:tr>
      <w:tr w:rsidR="00F149B7" w14:paraId="52054CB3" w14:textId="77777777" w:rsidTr="006C2BCD">
        <w:tc>
          <w:tcPr>
            <w:tcW w:w="2689" w:type="dxa"/>
            <w:vAlign w:val="bottom"/>
          </w:tcPr>
          <w:p w14:paraId="5A7AA29E" w14:textId="0BE7085B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+I</w:t>
            </w:r>
          </w:p>
        </w:tc>
        <w:tc>
          <w:tcPr>
            <w:tcW w:w="992" w:type="dxa"/>
            <w:vAlign w:val="bottom"/>
          </w:tcPr>
          <w:p w14:paraId="2DBD6044" w14:textId="3938444E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5522D483" w14:textId="3EA1357C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center"/>
          </w:tcPr>
          <w:p w14:paraId="343F8E31" w14:textId="1E00C08F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841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53EB729" w14:textId="5A009BE3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F149B7" w14:paraId="3C398EDA" w14:textId="77777777" w:rsidTr="006C2BCD">
        <w:tc>
          <w:tcPr>
            <w:tcW w:w="2689" w:type="dxa"/>
            <w:vAlign w:val="bottom"/>
          </w:tcPr>
          <w:p w14:paraId="305C60B2" w14:textId="646942F5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IAN D</w:t>
            </w:r>
          </w:p>
        </w:tc>
        <w:tc>
          <w:tcPr>
            <w:tcW w:w="992" w:type="dxa"/>
            <w:vAlign w:val="bottom"/>
          </w:tcPr>
          <w:p w14:paraId="62F65531" w14:textId="353A95A2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1F2F3269" w14:textId="238B3F85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2" w:type="dxa"/>
            <w:vAlign w:val="center"/>
          </w:tcPr>
          <w:p w14:paraId="70ADB86A" w14:textId="301098B9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1" w:type="dxa"/>
            <w:vAlign w:val="center"/>
          </w:tcPr>
          <w:p w14:paraId="5388A548" w14:textId="1DE7F67B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841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149B7" w14:paraId="76F76691" w14:textId="77777777" w:rsidTr="006C2BCD">
        <w:tc>
          <w:tcPr>
            <w:tcW w:w="2689" w:type="dxa"/>
            <w:vAlign w:val="bottom"/>
          </w:tcPr>
          <w:p w14:paraId="012FA6BF" w14:textId="6475B62D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IAN D+T</w:t>
            </w:r>
          </w:p>
        </w:tc>
        <w:tc>
          <w:tcPr>
            <w:tcW w:w="992" w:type="dxa"/>
            <w:vAlign w:val="bottom"/>
          </w:tcPr>
          <w:p w14:paraId="1C1CB0C0" w14:textId="12DAC181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13B5748B" w14:textId="6D3E2D94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2" w:type="dxa"/>
            <w:vAlign w:val="center"/>
          </w:tcPr>
          <w:p w14:paraId="3344BFB7" w14:textId="05677E0E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1" w:type="dxa"/>
            <w:vAlign w:val="center"/>
          </w:tcPr>
          <w:p w14:paraId="6F7BAF0D" w14:textId="6E5B9927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F149B7" w14:paraId="3118E9D0" w14:textId="77777777" w:rsidTr="006C2BCD">
        <w:tc>
          <w:tcPr>
            <w:tcW w:w="2689" w:type="dxa"/>
            <w:vAlign w:val="bottom"/>
          </w:tcPr>
          <w:p w14:paraId="51D39082" w14:textId="4B0F649A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3C5BBCAB" w14:textId="28935677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2661C61D" w14:textId="3768EA00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vAlign w:val="center"/>
          </w:tcPr>
          <w:p w14:paraId="0FF9FFC9" w14:textId="4EE5C283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1" w:type="dxa"/>
            <w:vAlign w:val="center"/>
          </w:tcPr>
          <w:p w14:paraId="04D66CCF" w14:textId="5F64047D" w:rsidR="00F149B7" w:rsidRDefault="00F149B7" w:rsidP="00F149B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</w:tbl>
    <w:p w14:paraId="5DA6FB0F" w14:textId="69FA539A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43661D07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6073D9BE" w14:textId="7EF3BEB3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15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2A3ED1" w:rsidRPr="002A3ED1">
        <w:rPr>
          <w:rFonts w:ascii="Times New Roman" w:eastAsia="宋体" w:hAnsi="Times New Roman" w:cs="Times New Roman"/>
          <w:szCs w:val="21"/>
        </w:rPr>
        <w:t>OS in White/Non-Asian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F149B7" w14:paraId="5CD788E2" w14:textId="77777777" w:rsidTr="006C2BCD">
        <w:tc>
          <w:tcPr>
            <w:tcW w:w="2689" w:type="dxa"/>
            <w:vAlign w:val="bottom"/>
          </w:tcPr>
          <w:p w14:paraId="382E42E4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61C8E57D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7318E33E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1CD2C4E0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2A3ED1" w14:paraId="33A99697" w14:textId="77777777" w:rsidTr="006C2BCD">
        <w:tc>
          <w:tcPr>
            <w:tcW w:w="2689" w:type="dxa"/>
            <w:vAlign w:val="bottom"/>
          </w:tcPr>
          <w:p w14:paraId="53AB3931" w14:textId="0E57E991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6ABDE6A3" w14:textId="5DA81DA4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1245F341" w14:textId="1585FEBD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2" w:type="dxa"/>
            <w:vAlign w:val="center"/>
          </w:tcPr>
          <w:p w14:paraId="2091B7A4" w14:textId="508A4A30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vAlign w:val="center"/>
          </w:tcPr>
          <w:p w14:paraId="113EDCCE" w14:textId="644CEFBF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2A3ED1" w14:paraId="13D4901B" w14:textId="77777777" w:rsidTr="006C2BCD">
        <w:tc>
          <w:tcPr>
            <w:tcW w:w="2689" w:type="dxa"/>
            <w:vAlign w:val="bottom"/>
          </w:tcPr>
          <w:p w14:paraId="0C02EAD6" w14:textId="76966A32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66F7CE42" w14:textId="0374EB04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4BB0B4DC" w14:textId="3768ACD4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2" w:type="dxa"/>
            <w:vAlign w:val="center"/>
          </w:tcPr>
          <w:p w14:paraId="55173190" w14:textId="45BB1995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  <w:vAlign w:val="center"/>
          </w:tcPr>
          <w:p w14:paraId="75D552C0" w14:textId="35D1376E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2A3ED1" w14:paraId="48DF1A4A" w14:textId="77777777" w:rsidTr="006C2BCD">
        <w:tc>
          <w:tcPr>
            <w:tcW w:w="2689" w:type="dxa"/>
            <w:vAlign w:val="bottom"/>
          </w:tcPr>
          <w:p w14:paraId="5CA91521" w14:textId="364849AF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+I</w:t>
            </w:r>
          </w:p>
        </w:tc>
        <w:tc>
          <w:tcPr>
            <w:tcW w:w="992" w:type="dxa"/>
            <w:vAlign w:val="bottom"/>
          </w:tcPr>
          <w:p w14:paraId="5D9C6B1A" w14:textId="0E3F866F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54C5B5A9" w14:textId="36150B38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2" w:type="dxa"/>
            <w:vAlign w:val="center"/>
          </w:tcPr>
          <w:p w14:paraId="3FD6FFD8" w14:textId="605C3457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1" w:type="dxa"/>
            <w:vAlign w:val="center"/>
          </w:tcPr>
          <w:p w14:paraId="3621C714" w14:textId="4C50D502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2A3ED1" w14:paraId="615C2AA6" w14:textId="77777777" w:rsidTr="006C2BCD">
        <w:tc>
          <w:tcPr>
            <w:tcW w:w="2689" w:type="dxa"/>
            <w:vAlign w:val="bottom"/>
          </w:tcPr>
          <w:p w14:paraId="3200626C" w14:textId="54087AAD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IAN D</w:t>
            </w:r>
          </w:p>
        </w:tc>
        <w:tc>
          <w:tcPr>
            <w:tcW w:w="992" w:type="dxa"/>
            <w:vAlign w:val="bottom"/>
          </w:tcPr>
          <w:p w14:paraId="53CCA565" w14:textId="64572D97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6CF1FD90" w14:textId="7F7CE586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vAlign w:val="center"/>
          </w:tcPr>
          <w:p w14:paraId="1A997068" w14:textId="757E468E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1" w:type="dxa"/>
            <w:vAlign w:val="center"/>
          </w:tcPr>
          <w:p w14:paraId="0B79F943" w14:textId="08659F9D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2A3ED1" w14:paraId="21DCFDD2" w14:textId="77777777" w:rsidTr="006C2BCD">
        <w:tc>
          <w:tcPr>
            <w:tcW w:w="2689" w:type="dxa"/>
            <w:vAlign w:val="bottom"/>
          </w:tcPr>
          <w:p w14:paraId="27DCFBB2" w14:textId="3DA8FE69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IAN D+T</w:t>
            </w:r>
          </w:p>
        </w:tc>
        <w:tc>
          <w:tcPr>
            <w:tcW w:w="992" w:type="dxa"/>
            <w:vAlign w:val="bottom"/>
          </w:tcPr>
          <w:p w14:paraId="63B0A9E3" w14:textId="1734DAB6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0B725B96" w14:textId="61B7466A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2" w:type="dxa"/>
            <w:vAlign w:val="center"/>
          </w:tcPr>
          <w:p w14:paraId="3D302F1B" w14:textId="4F154997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  <w:vAlign w:val="center"/>
          </w:tcPr>
          <w:p w14:paraId="7C8BFFB0" w14:textId="42861634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16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2A3ED1" w14:paraId="3BE84BCC" w14:textId="77777777" w:rsidTr="006C2BCD">
        <w:tc>
          <w:tcPr>
            <w:tcW w:w="2689" w:type="dxa"/>
            <w:vAlign w:val="bottom"/>
          </w:tcPr>
          <w:p w14:paraId="360236EF" w14:textId="03CFFE2A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0E0239E8" w14:textId="5D563C0A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06742CE9" w14:textId="504A40F8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2" w:type="dxa"/>
            <w:vAlign w:val="center"/>
          </w:tcPr>
          <w:p w14:paraId="31EB9FE4" w14:textId="4BAB552A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1" w:type="dxa"/>
            <w:vAlign w:val="center"/>
          </w:tcPr>
          <w:p w14:paraId="3761BEFA" w14:textId="06EF1BC1" w:rsidR="002A3ED1" w:rsidRDefault="002A3ED1" w:rsidP="002A3E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</w:tbl>
    <w:p w14:paraId="206D98E8" w14:textId="278FCF87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53194050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57753A25" w14:textId="7F80CD8F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16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1F42A4" w:rsidRPr="001F42A4">
        <w:rPr>
          <w:rFonts w:ascii="Times New Roman" w:eastAsia="宋体" w:hAnsi="Times New Roman" w:cs="Times New Roman"/>
          <w:szCs w:val="21"/>
        </w:rPr>
        <w:t>OS in liver metastasis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F149B7" w14:paraId="30E4D79B" w14:textId="77777777" w:rsidTr="006C2BCD">
        <w:tc>
          <w:tcPr>
            <w:tcW w:w="2689" w:type="dxa"/>
            <w:vAlign w:val="bottom"/>
          </w:tcPr>
          <w:p w14:paraId="492C2726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3DE6A5EF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5478A674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339687CF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1F42A4" w14:paraId="39975D3A" w14:textId="77777777" w:rsidTr="006C2BCD">
        <w:tc>
          <w:tcPr>
            <w:tcW w:w="2689" w:type="dxa"/>
            <w:vAlign w:val="bottom"/>
          </w:tcPr>
          <w:p w14:paraId="5630331E" w14:textId="5459E429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1225EFA0" w14:textId="1792DA4E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54668BEA" w14:textId="77CD9AE7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92" w:type="dxa"/>
            <w:vAlign w:val="center"/>
          </w:tcPr>
          <w:p w14:paraId="7D127216" w14:textId="25BC9571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vAlign w:val="center"/>
          </w:tcPr>
          <w:p w14:paraId="47AFAD47" w14:textId="4EBDDDE7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</w:tr>
      <w:tr w:rsidR="001F42A4" w14:paraId="1CDCE5C1" w14:textId="77777777" w:rsidTr="006C2BCD">
        <w:tc>
          <w:tcPr>
            <w:tcW w:w="2689" w:type="dxa"/>
            <w:vAlign w:val="bottom"/>
          </w:tcPr>
          <w:p w14:paraId="7EE04B24" w14:textId="64F6B631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7DAF9272" w14:textId="67B85662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53920EAF" w14:textId="25D6CC9D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vAlign w:val="center"/>
          </w:tcPr>
          <w:p w14:paraId="254A1F60" w14:textId="3C7462CD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1" w:type="dxa"/>
            <w:vAlign w:val="center"/>
          </w:tcPr>
          <w:p w14:paraId="27A26A83" w14:textId="57FF1C0D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1F42A4" w14:paraId="6FD9F72D" w14:textId="77777777" w:rsidTr="006C2BCD">
        <w:tc>
          <w:tcPr>
            <w:tcW w:w="2689" w:type="dxa"/>
            <w:vAlign w:val="bottom"/>
          </w:tcPr>
          <w:p w14:paraId="6166DF7F" w14:textId="70E406CC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429908CB" w14:textId="76E5A569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03F31EAE" w14:textId="63079D29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vAlign w:val="center"/>
          </w:tcPr>
          <w:p w14:paraId="20EC9EE7" w14:textId="36251D04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1" w:type="dxa"/>
            <w:vAlign w:val="center"/>
          </w:tcPr>
          <w:p w14:paraId="3098C568" w14:textId="48D6E43D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1F42A4" w14:paraId="2B02B450" w14:textId="77777777" w:rsidTr="006C2BCD">
        <w:tc>
          <w:tcPr>
            <w:tcW w:w="2689" w:type="dxa"/>
            <w:vAlign w:val="bottom"/>
          </w:tcPr>
          <w:p w14:paraId="17EC75BB" w14:textId="76FEE46E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+I</w:t>
            </w:r>
          </w:p>
        </w:tc>
        <w:tc>
          <w:tcPr>
            <w:tcW w:w="992" w:type="dxa"/>
            <w:vAlign w:val="bottom"/>
          </w:tcPr>
          <w:p w14:paraId="656D4E7D" w14:textId="2B8E3BDC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2D68FD29" w14:textId="0A9B2FFB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2" w:type="dxa"/>
            <w:vAlign w:val="center"/>
          </w:tcPr>
          <w:p w14:paraId="2FC4C904" w14:textId="7E8C677A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1" w:type="dxa"/>
            <w:vAlign w:val="center"/>
          </w:tcPr>
          <w:p w14:paraId="2B605DFE" w14:textId="6B6AB578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1F42A4" w14:paraId="6BFDF86B" w14:textId="77777777" w:rsidTr="006C2BCD">
        <w:tc>
          <w:tcPr>
            <w:tcW w:w="2689" w:type="dxa"/>
            <w:vAlign w:val="bottom"/>
          </w:tcPr>
          <w:p w14:paraId="21CC2F24" w14:textId="77C0AA10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IAN D</w:t>
            </w:r>
          </w:p>
        </w:tc>
        <w:tc>
          <w:tcPr>
            <w:tcW w:w="992" w:type="dxa"/>
            <w:vAlign w:val="bottom"/>
          </w:tcPr>
          <w:p w14:paraId="313935E5" w14:textId="35491030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7AD56668" w14:textId="4EFEDC53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2" w:type="dxa"/>
            <w:vAlign w:val="center"/>
          </w:tcPr>
          <w:p w14:paraId="67C6AA47" w14:textId="225742A8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  <w:vAlign w:val="center"/>
          </w:tcPr>
          <w:p w14:paraId="4B7F416E" w14:textId="08A4ED18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1F42A4" w14:paraId="231C7138" w14:textId="77777777" w:rsidTr="006C2BCD">
        <w:tc>
          <w:tcPr>
            <w:tcW w:w="2689" w:type="dxa"/>
            <w:vAlign w:val="bottom"/>
          </w:tcPr>
          <w:p w14:paraId="09300A73" w14:textId="3A285ED4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IAN D+T</w:t>
            </w:r>
          </w:p>
        </w:tc>
        <w:tc>
          <w:tcPr>
            <w:tcW w:w="992" w:type="dxa"/>
            <w:vAlign w:val="bottom"/>
          </w:tcPr>
          <w:p w14:paraId="130D8EB5" w14:textId="39CAABD4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0A2880B0" w14:textId="2F2EC26D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992" w:type="dxa"/>
            <w:vAlign w:val="center"/>
          </w:tcPr>
          <w:p w14:paraId="4EDD85A0" w14:textId="2FE5A458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1" w:type="dxa"/>
            <w:vAlign w:val="center"/>
          </w:tcPr>
          <w:p w14:paraId="235C32FA" w14:textId="17DE8828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</w:tr>
      <w:tr w:rsidR="001F42A4" w14:paraId="6B679337" w14:textId="77777777" w:rsidTr="006C2BCD">
        <w:tc>
          <w:tcPr>
            <w:tcW w:w="2689" w:type="dxa"/>
            <w:vAlign w:val="bottom"/>
          </w:tcPr>
          <w:p w14:paraId="1530475D" w14:textId="4F1A253F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782E8257" w14:textId="3913BD00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2B4B2F5B" w14:textId="45467E0B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vAlign w:val="center"/>
          </w:tcPr>
          <w:p w14:paraId="7E647153" w14:textId="3C5E4C0E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1" w:type="dxa"/>
            <w:vAlign w:val="center"/>
          </w:tcPr>
          <w:p w14:paraId="6E5C70FD" w14:textId="089889AF" w:rsidR="001F42A4" w:rsidRDefault="001F42A4" w:rsidP="001F42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</w:tbl>
    <w:p w14:paraId="7F71851C" w14:textId="410C6FF8" w:rsidR="0034166D" w:rsidRDefault="0034166D" w:rsidP="00F01645">
      <w:pPr>
        <w:rPr>
          <w:rFonts w:ascii="Times New Roman" w:eastAsia="宋体" w:hAnsi="Times New Roman" w:cs="Times New Roman" w:hint="eastAsia"/>
          <w:szCs w:val="21"/>
        </w:rPr>
      </w:pPr>
    </w:p>
    <w:p w14:paraId="15304D0C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47447B67" w14:textId="0EE587B4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17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454B3B" w:rsidRPr="00454B3B">
        <w:rPr>
          <w:rFonts w:ascii="Times New Roman" w:eastAsia="宋体" w:hAnsi="Times New Roman" w:cs="Times New Roman"/>
          <w:szCs w:val="21"/>
        </w:rPr>
        <w:t>OS in non-liver metastasis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F149B7" w14:paraId="3919ED28" w14:textId="77777777" w:rsidTr="006C2BCD">
        <w:tc>
          <w:tcPr>
            <w:tcW w:w="2689" w:type="dxa"/>
            <w:vAlign w:val="bottom"/>
          </w:tcPr>
          <w:p w14:paraId="281FA996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61B9AB9E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2AF9BB38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49901F9F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454B3B" w14:paraId="6D20202D" w14:textId="77777777" w:rsidTr="006C2BCD">
        <w:tc>
          <w:tcPr>
            <w:tcW w:w="2689" w:type="dxa"/>
            <w:vAlign w:val="bottom"/>
          </w:tcPr>
          <w:p w14:paraId="32ABDB91" w14:textId="264A4BD6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061320D2" w14:textId="0B4C23FE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26DED548" w14:textId="030D732F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2" w:type="dxa"/>
            <w:vAlign w:val="center"/>
          </w:tcPr>
          <w:p w14:paraId="4DA8FF73" w14:textId="3608967C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1" w:type="dxa"/>
            <w:vAlign w:val="center"/>
          </w:tcPr>
          <w:p w14:paraId="675CC5E0" w14:textId="0281E6AC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454B3B" w14:paraId="019C5280" w14:textId="77777777" w:rsidTr="006C2BCD">
        <w:tc>
          <w:tcPr>
            <w:tcW w:w="2689" w:type="dxa"/>
            <w:vAlign w:val="bottom"/>
          </w:tcPr>
          <w:p w14:paraId="047F5D94" w14:textId="4C7B13E0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2535BABA" w14:textId="28B6457B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194941BF" w14:textId="739446A3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vAlign w:val="center"/>
          </w:tcPr>
          <w:p w14:paraId="2A6BFD80" w14:textId="1A66DBF2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1" w:type="dxa"/>
            <w:vAlign w:val="center"/>
          </w:tcPr>
          <w:p w14:paraId="0BE8EB6C" w14:textId="771088C9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454B3B" w14:paraId="1FCB64A5" w14:textId="77777777" w:rsidTr="006C2BCD">
        <w:tc>
          <w:tcPr>
            <w:tcW w:w="2689" w:type="dxa"/>
            <w:vAlign w:val="bottom"/>
          </w:tcPr>
          <w:p w14:paraId="651597D1" w14:textId="505C77DC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</w:t>
            </w:r>
          </w:p>
        </w:tc>
        <w:tc>
          <w:tcPr>
            <w:tcW w:w="992" w:type="dxa"/>
            <w:vAlign w:val="bottom"/>
          </w:tcPr>
          <w:p w14:paraId="086E2A49" w14:textId="066F220B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0558ED0B" w14:textId="7079C1C8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vAlign w:val="center"/>
          </w:tcPr>
          <w:p w14:paraId="3F8A6D27" w14:textId="2D0EA8BA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C16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C8A46D0" w14:textId="09B2CD13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454B3B" w14:paraId="66001EE0" w14:textId="77777777" w:rsidTr="006C2BCD">
        <w:tc>
          <w:tcPr>
            <w:tcW w:w="2689" w:type="dxa"/>
            <w:vAlign w:val="bottom"/>
          </w:tcPr>
          <w:p w14:paraId="58E0C191" w14:textId="2B71FB90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451 N+I</w:t>
            </w:r>
          </w:p>
        </w:tc>
        <w:tc>
          <w:tcPr>
            <w:tcW w:w="992" w:type="dxa"/>
            <w:vAlign w:val="bottom"/>
          </w:tcPr>
          <w:p w14:paraId="416EB749" w14:textId="4ECC9CDA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4F7A3CAB" w14:textId="1AAA335C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2" w:type="dxa"/>
            <w:vAlign w:val="center"/>
          </w:tcPr>
          <w:p w14:paraId="1F763B19" w14:textId="0E8113F0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  <w:vAlign w:val="center"/>
          </w:tcPr>
          <w:p w14:paraId="15C5F2CB" w14:textId="08E6848E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454B3B" w14:paraId="40A29558" w14:textId="77777777" w:rsidTr="006C2BCD">
        <w:tc>
          <w:tcPr>
            <w:tcW w:w="2689" w:type="dxa"/>
            <w:vAlign w:val="bottom"/>
          </w:tcPr>
          <w:p w14:paraId="2DAD5C01" w14:textId="0E77EF11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IAN D</w:t>
            </w:r>
          </w:p>
        </w:tc>
        <w:tc>
          <w:tcPr>
            <w:tcW w:w="992" w:type="dxa"/>
            <w:vAlign w:val="bottom"/>
          </w:tcPr>
          <w:p w14:paraId="6EAF6A07" w14:textId="2A1B0A7C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5A837C50" w14:textId="6A6E106F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vAlign w:val="center"/>
          </w:tcPr>
          <w:p w14:paraId="0144E6F4" w14:textId="1B7966EA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1" w:type="dxa"/>
            <w:vAlign w:val="center"/>
          </w:tcPr>
          <w:p w14:paraId="4B5CC29B" w14:textId="1B6DEAC3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454B3B" w14:paraId="1DD5D579" w14:textId="77777777" w:rsidTr="006C2BCD">
        <w:tc>
          <w:tcPr>
            <w:tcW w:w="2689" w:type="dxa"/>
            <w:vAlign w:val="bottom"/>
          </w:tcPr>
          <w:p w14:paraId="38481887" w14:textId="62D406D1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IAN D+T</w:t>
            </w:r>
          </w:p>
        </w:tc>
        <w:tc>
          <w:tcPr>
            <w:tcW w:w="992" w:type="dxa"/>
            <w:vAlign w:val="bottom"/>
          </w:tcPr>
          <w:p w14:paraId="40E1B86D" w14:textId="7B1660CE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2E6D0F15" w14:textId="248CB9B8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2" w:type="dxa"/>
            <w:vAlign w:val="center"/>
          </w:tcPr>
          <w:p w14:paraId="28E8582B" w14:textId="45BD9D7D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1" w:type="dxa"/>
            <w:vAlign w:val="center"/>
          </w:tcPr>
          <w:p w14:paraId="748B44A8" w14:textId="164F8F7E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454B3B" w14:paraId="45F574AB" w14:textId="77777777" w:rsidTr="006C2BCD">
        <w:tc>
          <w:tcPr>
            <w:tcW w:w="2689" w:type="dxa"/>
            <w:vAlign w:val="bottom"/>
          </w:tcPr>
          <w:p w14:paraId="2F6B40ED" w14:textId="05408867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EYNOTE-604</w:t>
            </w:r>
          </w:p>
        </w:tc>
        <w:tc>
          <w:tcPr>
            <w:tcW w:w="992" w:type="dxa"/>
            <w:vAlign w:val="bottom"/>
          </w:tcPr>
          <w:p w14:paraId="40A67FE4" w14:textId="17BD90AA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4E8525B8" w14:textId="5E639AE7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2" w:type="dxa"/>
            <w:vAlign w:val="center"/>
          </w:tcPr>
          <w:p w14:paraId="6504E027" w14:textId="2E3A8542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  <w:vAlign w:val="center"/>
          </w:tcPr>
          <w:p w14:paraId="07182FFB" w14:textId="1616F9B0" w:rsidR="00454B3B" w:rsidRDefault="00454B3B" w:rsidP="00454B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</w:tbl>
    <w:p w14:paraId="316D9100" w14:textId="53606DE3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356482D8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293EEFB8" w14:textId="5D42685B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 w:rsidR="0034166D">
        <w:rPr>
          <w:rFonts w:ascii="Times New Roman" w:eastAsia="宋体" w:hAnsi="Times New Roman" w:cs="Times New Roman"/>
          <w:szCs w:val="21"/>
        </w:rPr>
        <w:t>1</w:t>
      </w:r>
      <w:r>
        <w:rPr>
          <w:rFonts w:ascii="Times New Roman" w:eastAsia="宋体" w:hAnsi="Times New Roman" w:cs="Times New Roman"/>
          <w:szCs w:val="21"/>
        </w:rPr>
        <w:t>8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A15AD1" w:rsidRPr="00A15AD1">
        <w:rPr>
          <w:rFonts w:ascii="Times New Roman" w:eastAsia="宋体" w:hAnsi="Times New Roman" w:cs="Times New Roman"/>
          <w:szCs w:val="21"/>
        </w:rPr>
        <w:t>PFS in liver metastasis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F149B7" w14:paraId="3E7D53B4" w14:textId="77777777" w:rsidTr="006C2BCD">
        <w:tc>
          <w:tcPr>
            <w:tcW w:w="2689" w:type="dxa"/>
            <w:vAlign w:val="bottom"/>
          </w:tcPr>
          <w:p w14:paraId="453BB6AF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1EDC37B6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0151F652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406359EB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A15AD1" w14:paraId="4F447A0E" w14:textId="77777777" w:rsidTr="006C2BCD">
        <w:tc>
          <w:tcPr>
            <w:tcW w:w="2689" w:type="dxa"/>
            <w:vAlign w:val="bottom"/>
          </w:tcPr>
          <w:p w14:paraId="690102B2" w14:textId="205415E5" w:rsidR="00A15AD1" w:rsidRDefault="00A15AD1" w:rsidP="00A15A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66D14C7D" w14:textId="54D8BED8" w:rsidR="00A15AD1" w:rsidRDefault="00A15AD1" w:rsidP="00A15A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067051D9" w14:textId="1A1E3758" w:rsidR="00A15AD1" w:rsidRDefault="00A15AD1" w:rsidP="00A15A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  <w:vAlign w:val="center"/>
          </w:tcPr>
          <w:p w14:paraId="1E009DAB" w14:textId="143DDA67" w:rsidR="00A15AD1" w:rsidRDefault="00A15AD1" w:rsidP="00A15A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1" w:type="dxa"/>
            <w:vAlign w:val="center"/>
          </w:tcPr>
          <w:p w14:paraId="18AD6691" w14:textId="23F05412" w:rsidR="00A15AD1" w:rsidRDefault="00A15AD1" w:rsidP="00A15A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A15AD1" w14:paraId="2C60D3E1" w14:textId="77777777" w:rsidTr="006C2BCD">
        <w:tc>
          <w:tcPr>
            <w:tcW w:w="2689" w:type="dxa"/>
            <w:vAlign w:val="bottom"/>
          </w:tcPr>
          <w:p w14:paraId="110B3977" w14:textId="55D60849" w:rsidR="00A15AD1" w:rsidRDefault="00A15AD1" w:rsidP="00A15A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76A83D8E" w14:textId="0F08B8E1" w:rsidR="00A15AD1" w:rsidRDefault="00A15AD1" w:rsidP="00A15A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2F4E5AB0" w14:textId="5CA959D7" w:rsidR="00A15AD1" w:rsidRDefault="00A15AD1" w:rsidP="00A15A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2" w:type="dxa"/>
            <w:vAlign w:val="center"/>
          </w:tcPr>
          <w:p w14:paraId="6BF9CD34" w14:textId="67E87F98" w:rsidR="00A15AD1" w:rsidRDefault="00A15AD1" w:rsidP="00A15A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1" w:type="dxa"/>
            <w:vAlign w:val="center"/>
          </w:tcPr>
          <w:p w14:paraId="694237BA" w14:textId="5D73D909" w:rsidR="00A15AD1" w:rsidRDefault="00A15AD1" w:rsidP="00A15AD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</w:tbl>
    <w:p w14:paraId="54E158C3" w14:textId="6417013C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6197572D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6E7F1C64" w14:textId="6F6831EB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19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99546F" w:rsidRPr="0099546F">
        <w:rPr>
          <w:rFonts w:ascii="Times New Roman" w:eastAsia="宋体" w:hAnsi="Times New Roman" w:cs="Times New Roman"/>
          <w:szCs w:val="21"/>
        </w:rPr>
        <w:t>PFS in non-liver metastasis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F149B7" w14:paraId="0AD46D36" w14:textId="77777777" w:rsidTr="006C2BCD">
        <w:tc>
          <w:tcPr>
            <w:tcW w:w="2689" w:type="dxa"/>
            <w:vAlign w:val="bottom"/>
          </w:tcPr>
          <w:p w14:paraId="768AA5A6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4001D3D5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2128560B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2379984C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99546F" w14:paraId="1FD45F7D" w14:textId="77777777" w:rsidTr="006C2BCD">
        <w:tc>
          <w:tcPr>
            <w:tcW w:w="2689" w:type="dxa"/>
            <w:vAlign w:val="bottom"/>
          </w:tcPr>
          <w:p w14:paraId="126E5CAE" w14:textId="56BB28F2" w:rsidR="0099546F" w:rsidRDefault="0099546F" w:rsidP="009954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2EE62B32" w14:textId="651EA9A6" w:rsidR="0099546F" w:rsidRDefault="0099546F" w:rsidP="009954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4F13E88B" w14:textId="645F280F" w:rsidR="0099546F" w:rsidRDefault="0099546F" w:rsidP="009954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vAlign w:val="center"/>
          </w:tcPr>
          <w:p w14:paraId="49CCEBFF" w14:textId="3190B0BA" w:rsidR="0099546F" w:rsidRDefault="0099546F" w:rsidP="009954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1" w:type="dxa"/>
            <w:vAlign w:val="center"/>
          </w:tcPr>
          <w:p w14:paraId="558664C3" w14:textId="16D88AEB" w:rsidR="0099546F" w:rsidRDefault="0099546F" w:rsidP="009954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99546F" w14:paraId="339F4048" w14:textId="77777777" w:rsidTr="006C2BCD">
        <w:tc>
          <w:tcPr>
            <w:tcW w:w="2689" w:type="dxa"/>
            <w:vAlign w:val="bottom"/>
          </w:tcPr>
          <w:p w14:paraId="315FFF4D" w14:textId="0C560775" w:rsidR="0099546F" w:rsidRDefault="0099546F" w:rsidP="009954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4AD1EBFD" w14:textId="5B68BBD0" w:rsidR="0099546F" w:rsidRDefault="0099546F" w:rsidP="009954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72571988" w14:textId="5BFA1020" w:rsidR="0099546F" w:rsidRDefault="0099546F" w:rsidP="009954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vAlign w:val="center"/>
          </w:tcPr>
          <w:p w14:paraId="127B6155" w14:textId="2349753E" w:rsidR="0099546F" w:rsidRDefault="0099546F" w:rsidP="009954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vAlign w:val="center"/>
          </w:tcPr>
          <w:p w14:paraId="2251B526" w14:textId="5423884A" w:rsidR="0099546F" w:rsidRDefault="0099546F" w:rsidP="009954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</w:tbl>
    <w:p w14:paraId="062D60A1" w14:textId="15E0C68D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6B2DBC54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1D710B29" w14:textId="2EA93CD3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20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A27768" w:rsidRPr="00A27768">
        <w:rPr>
          <w:rFonts w:ascii="Times New Roman" w:eastAsia="宋体" w:hAnsi="Times New Roman" w:cs="Times New Roman"/>
          <w:szCs w:val="21"/>
        </w:rPr>
        <w:t>OS in CNS metastasis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F149B7" w14:paraId="13B3B491" w14:textId="77777777" w:rsidTr="006C2BCD">
        <w:tc>
          <w:tcPr>
            <w:tcW w:w="2689" w:type="dxa"/>
            <w:vAlign w:val="bottom"/>
          </w:tcPr>
          <w:p w14:paraId="249C4C6C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1B2C8468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15E053F7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5A01D776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A27768" w14:paraId="0A3F9815" w14:textId="77777777" w:rsidTr="006C2BCD">
        <w:tc>
          <w:tcPr>
            <w:tcW w:w="2689" w:type="dxa"/>
            <w:vAlign w:val="bottom"/>
          </w:tcPr>
          <w:p w14:paraId="7022EB53" w14:textId="65F81B4C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06AAC864" w14:textId="7A3C2552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60D653E8" w14:textId="7070BE83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2" w:type="dxa"/>
            <w:vAlign w:val="center"/>
          </w:tcPr>
          <w:p w14:paraId="195DD23C" w14:textId="30498E05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1" w:type="dxa"/>
            <w:vAlign w:val="center"/>
          </w:tcPr>
          <w:p w14:paraId="3F57114D" w14:textId="10DA14FC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A27768" w14:paraId="709DFB8A" w14:textId="77777777" w:rsidTr="006C2BCD">
        <w:tc>
          <w:tcPr>
            <w:tcW w:w="2689" w:type="dxa"/>
            <w:vAlign w:val="bottom"/>
          </w:tcPr>
          <w:p w14:paraId="44BA20B1" w14:textId="1963BFBF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3384EF95" w14:textId="22BFBEB5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0DE7F356" w14:textId="3103E1B3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2" w:type="dxa"/>
            <w:vAlign w:val="center"/>
          </w:tcPr>
          <w:p w14:paraId="166ED34E" w14:textId="7CF64F7D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vAlign w:val="center"/>
          </w:tcPr>
          <w:p w14:paraId="34AD1F7E" w14:textId="105468D9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</w:tr>
      <w:tr w:rsidR="00A27768" w14:paraId="414BD6D1" w14:textId="77777777" w:rsidTr="006C2BCD">
        <w:tc>
          <w:tcPr>
            <w:tcW w:w="2689" w:type="dxa"/>
            <w:vAlign w:val="bottom"/>
          </w:tcPr>
          <w:p w14:paraId="77C7C402" w14:textId="1146F8D1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IAN D</w:t>
            </w:r>
          </w:p>
        </w:tc>
        <w:tc>
          <w:tcPr>
            <w:tcW w:w="992" w:type="dxa"/>
            <w:vAlign w:val="bottom"/>
          </w:tcPr>
          <w:p w14:paraId="45B769B3" w14:textId="6AC4354D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285EE44D" w14:textId="043DC0D7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2" w:type="dxa"/>
            <w:vAlign w:val="center"/>
          </w:tcPr>
          <w:p w14:paraId="5B692381" w14:textId="501BA0F1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1" w:type="dxa"/>
            <w:vAlign w:val="center"/>
          </w:tcPr>
          <w:p w14:paraId="6B83FB48" w14:textId="4EFA172A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A27768" w14:paraId="7E5A0ABA" w14:textId="77777777" w:rsidTr="006C2BCD">
        <w:tc>
          <w:tcPr>
            <w:tcW w:w="2689" w:type="dxa"/>
            <w:vAlign w:val="bottom"/>
          </w:tcPr>
          <w:p w14:paraId="157CEBDE" w14:textId="6B578963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IAN D+T</w:t>
            </w:r>
          </w:p>
        </w:tc>
        <w:tc>
          <w:tcPr>
            <w:tcW w:w="992" w:type="dxa"/>
            <w:vAlign w:val="bottom"/>
          </w:tcPr>
          <w:p w14:paraId="74715240" w14:textId="183E80B8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3A6D60B4" w14:textId="30DCE019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2" w:type="dxa"/>
            <w:vAlign w:val="center"/>
          </w:tcPr>
          <w:p w14:paraId="1123B22F" w14:textId="248DDCFA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1" w:type="dxa"/>
            <w:vAlign w:val="center"/>
          </w:tcPr>
          <w:p w14:paraId="217771EB" w14:textId="716317A4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A27768" w14:paraId="0168621A" w14:textId="77777777" w:rsidTr="006C2BCD">
        <w:tc>
          <w:tcPr>
            <w:tcW w:w="2689" w:type="dxa"/>
            <w:vAlign w:val="bottom"/>
          </w:tcPr>
          <w:p w14:paraId="5F5A70EA" w14:textId="018EF0F5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2BAA97DA" w14:textId="63BE9C93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4A904DAD" w14:textId="2289AEBD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92" w:type="dxa"/>
            <w:vAlign w:val="center"/>
          </w:tcPr>
          <w:p w14:paraId="1D00CAA1" w14:textId="170146DA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vAlign w:val="center"/>
          </w:tcPr>
          <w:p w14:paraId="426A41BA" w14:textId="2707E9E5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</w:tr>
    </w:tbl>
    <w:p w14:paraId="23374355" w14:textId="1A1EE361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2E05CF5D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14C5EDDA" w14:textId="4CA88D47" w:rsidR="00F01645" w:rsidRDefault="00F01645" w:rsidP="00F01645">
      <w:pPr>
        <w:rPr>
          <w:rFonts w:ascii="Times New Roman" w:eastAsia="宋体" w:hAnsi="Times New Roman" w:cs="Times New Roman"/>
          <w:szCs w:val="21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21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A27768" w:rsidRPr="00A27768">
        <w:rPr>
          <w:rFonts w:ascii="Times New Roman" w:eastAsia="宋体" w:hAnsi="Times New Roman" w:cs="Times New Roman"/>
          <w:szCs w:val="21"/>
        </w:rPr>
        <w:t>OS in non-CNS metastasis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F149B7" w14:paraId="75133237" w14:textId="77777777" w:rsidTr="006C2BCD">
        <w:tc>
          <w:tcPr>
            <w:tcW w:w="2689" w:type="dxa"/>
            <w:vAlign w:val="bottom"/>
          </w:tcPr>
          <w:p w14:paraId="7F11C5A4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67D822E8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69C001B5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060E7E62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A27768" w14:paraId="0CEF7803" w14:textId="77777777" w:rsidTr="006C2BCD">
        <w:tc>
          <w:tcPr>
            <w:tcW w:w="2689" w:type="dxa"/>
            <w:vAlign w:val="bottom"/>
          </w:tcPr>
          <w:p w14:paraId="7C7A6628" w14:textId="2D19D58A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Mate 331</w:t>
            </w:r>
          </w:p>
        </w:tc>
        <w:tc>
          <w:tcPr>
            <w:tcW w:w="992" w:type="dxa"/>
            <w:vAlign w:val="bottom"/>
          </w:tcPr>
          <w:p w14:paraId="7EAE083C" w14:textId="5321EBF8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757EE1CD" w14:textId="576664F4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2" w:type="dxa"/>
            <w:vAlign w:val="center"/>
          </w:tcPr>
          <w:p w14:paraId="1FA966FE" w14:textId="0E3BD902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vAlign w:val="center"/>
          </w:tcPr>
          <w:p w14:paraId="40E0D8F1" w14:textId="2900D893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A27768" w14:paraId="52FC7AD9" w14:textId="77777777" w:rsidTr="006C2BCD">
        <w:tc>
          <w:tcPr>
            <w:tcW w:w="2689" w:type="dxa"/>
            <w:vAlign w:val="bottom"/>
          </w:tcPr>
          <w:p w14:paraId="59DBB220" w14:textId="208157BF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5C4D67D0" w14:textId="1D0FF3C9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20948FE0" w14:textId="08081EBE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2" w:type="dxa"/>
            <w:vAlign w:val="center"/>
          </w:tcPr>
          <w:p w14:paraId="7E603AC5" w14:textId="3A9025C2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1" w:type="dxa"/>
            <w:vAlign w:val="center"/>
          </w:tcPr>
          <w:p w14:paraId="4CBB92D3" w14:textId="470548EF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A27768" w14:paraId="19B396CC" w14:textId="77777777" w:rsidTr="006C2BCD">
        <w:tc>
          <w:tcPr>
            <w:tcW w:w="2689" w:type="dxa"/>
            <w:vAlign w:val="bottom"/>
          </w:tcPr>
          <w:p w14:paraId="3B01BAA3" w14:textId="30CBE147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IAN D</w:t>
            </w:r>
          </w:p>
        </w:tc>
        <w:tc>
          <w:tcPr>
            <w:tcW w:w="992" w:type="dxa"/>
            <w:vAlign w:val="bottom"/>
          </w:tcPr>
          <w:p w14:paraId="4C61D6F5" w14:textId="188E1C37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60804361" w14:textId="1EDD1F08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vAlign w:val="center"/>
          </w:tcPr>
          <w:p w14:paraId="33A5B9EE" w14:textId="23FC4076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  <w:vAlign w:val="center"/>
          </w:tcPr>
          <w:p w14:paraId="77DAA331" w14:textId="1F41BE71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A27768" w14:paraId="72E6224F" w14:textId="77777777" w:rsidTr="006C2BCD">
        <w:tc>
          <w:tcPr>
            <w:tcW w:w="2689" w:type="dxa"/>
            <w:vAlign w:val="bottom"/>
          </w:tcPr>
          <w:p w14:paraId="19ACDDAA" w14:textId="3833CB25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IAN D+T</w:t>
            </w:r>
          </w:p>
        </w:tc>
        <w:tc>
          <w:tcPr>
            <w:tcW w:w="992" w:type="dxa"/>
            <w:vAlign w:val="bottom"/>
          </w:tcPr>
          <w:p w14:paraId="17C07629" w14:textId="360518F8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4D81CD99" w14:textId="7C9BA35A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2" w:type="dxa"/>
            <w:vAlign w:val="center"/>
          </w:tcPr>
          <w:p w14:paraId="07B94419" w14:textId="79D6BBE9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  <w:vAlign w:val="center"/>
          </w:tcPr>
          <w:p w14:paraId="69761A91" w14:textId="3DF3E28A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A27768" w14:paraId="004D3852" w14:textId="77777777" w:rsidTr="006C2BCD">
        <w:tc>
          <w:tcPr>
            <w:tcW w:w="2689" w:type="dxa"/>
            <w:vAlign w:val="bottom"/>
          </w:tcPr>
          <w:p w14:paraId="01BF37A6" w14:textId="50469C94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1FC69407" w14:textId="3FF1A871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20299748" w14:textId="34D7C640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vAlign w:val="center"/>
          </w:tcPr>
          <w:p w14:paraId="769D5B40" w14:textId="54DD5EDD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1" w:type="dxa"/>
            <w:vAlign w:val="center"/>
          </w:tcPr>
          <w:p w14:paraId="0DC2AC00" w14:textId="4B8D276A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</w:tbl>
    <w:p w14:paraId="2EF3315C" w14:textId="42B95EA7" w:rsidR="0034166D" w:rsidRDefault="0034166D" w:rsidP="00F01645">
      <w:pPr>
        <w:rPr>
          <w:rFonts w:ascii="Times New Roman" w:eastAsia="宋体" w:hAnsi="Times New Roman" w:cs="Times New Roman"/>
          <w:szCs w:val="21"/>
        </w:rPr>
      </w:pPr>
    </w:p>
    <w:p w14:paraId="5C710A67" w14:textId="77777777" w:rsidR="0034166D" w:rsidRDefault="0034166D" w:rsidP="00F01645">
      <w:pPr>
        <w:rPr>
          <w:rFonts w:ascii="Times New Roman" w:eastAsia="宋体" w:hAnsi="Times New Roman" w:cs="Times New Roman"/>
        </w:rPr>
      </w:pPr>
    </w:p>
    <w:p w14:paraId="08428264" w14:textId="39EDBF24" w:rsidR="00F01645" w:rsidRDefault="00F01645" w:rsidP="00F01645">
      <w:pPr>
        <w:rPr>
          <w:rFonts w:ascii="Times New Roman" w:eastAsia="宋体" w:hAnsi="Times New Roman" w:cs="Times New Roman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22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B34783" w:rsidRPr="00B34783">
        <w:rPr>
          <w:rFonts w:ascii="Times New Roman" w:eastAsia="宋体" w:hAnsi="Times New Roman" w:cs="Times New Roman"/>
          <w:szCs w:val="21"/>
        </w:rPr>
        <w:t>PFS in CNS metastasis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F149B7" w14:paraId="7DA162F3" w14:textId="77777777" w:rsidTr="006C2BCD">
        <w:tc>
          <w:tcPr>
            <w:tcW w:w="2689" w:type="dxa"/>
            <w:vAlign w:val="bottom"/>
          </w:tcPr>
          <w:p w14:paraId="043F5DD5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0DFF5F04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18ECDD7E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51F9F7B9" w14:textId="77777777" w:rsidR="00F149B7" w:rsidRDefault="00F149B7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A27768" w14:paraId="4677A9E1" w14:textId="77777777" w:rsidTr="006C2BCD">
        <w:tc>
          <w:tcPr>
            <w:tcW w:w="2689" w:type="dxa"/>
            <w:vAlign w:val="bottom"/>
          </w:tcPr>
          <w:p w14:paraId="335DEFF3" w14:textId="094C5C81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35CB17DE" w14:textId="51857EC1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4B5F6A47" w14:textId="095C8D4E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vAlign w:val="center"/>
          </w:tcPr>
          <w:p w14:paraId="267CFC56" w14:textId="3EA59EFC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dxa"/>
            <w:vAlign w:val="center"/>
          </w:tcPr>
          <w:p w14:paraId="23E94137" w14:textId="1292917A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16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A27768" w14:paraId="6AFF0A67" w14:textId="77777777" w:rsidTr="006C2BCD">
        <w:tc>
          <w:tcPr>
            <w:tcW w:w="2689" w:type="dxa"/>
            <w:vAlign w:val="bottom"/>
          </w:tcPr>
          <w:p w14:paraId="77BD00D7" w14:textId="57CC3B04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28D62BB9" w14:textId="5100E1B1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3B58162C" w14:textId="29DF29F4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92" w:type="dxa"/>
            <w:vAlign w:val="center"/>
          </w:tcPr>
          <w:p w14:paraId="3D577824" w14:textId="1BE3B3E3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C16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FA8D4F8" w14:textId="096ABD72" w:rsidR="00A27768" w:rsidRDefault="00A27768" w:rsidP="00A2776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</w:tbl>
    <w:p w14:paraId="33536BB6" w14:textId="2257FAEA" w:rsidR="00581809" w:rsidRDefault="00581809">
      <w:pPr>
        <w:rPr>
          <w:rFonts w:ascii="Times New Roman" w:eastAsia="宋体" w:hAnsi="Times New Roman" w:cs="Times New Roman"/>
        </w:rPr>
      </w:pPr>
    </w:p>
    <w:p w14:paraId="244195A9" w14:textId="03174625" w:rsidR="00581809" w:rsidRDefault="00581809">
      <w:pPr>
        <w:rPr>
          <w:rFonts w:ascii="Times New Roman" w:eastAsia="宋体" w:hAnsi="Times New Roman" w:cs="Times New Roman"/>
        </w:rPr>
      </w:pPr>
    </w:p>
    <w:p w14:paraId="1C1382A7" w14:textId="4DEE4FEA" w:rsidR="00A27768" w:rsidRDefault="00A27768" w:rsidP="00A27768">
      <w:pPr>
        <w:rPr>
          <w:rFonts w:ascii="Times New Roman" w:eastAsia="宋体" w:hAnsi="Times New Roman" w:cs="Times New Roman"/>
        </w:rPr>
      </w:pPr>
      <w:r w:rsidRPr="00A96C2F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23</w:t>
      </w:r>
      <w:r w:rsidRPr="00A96C2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B34783" w:rsidRPr="00B34783">
        <w:rPr>
          <w:rFonts w:ascii="Times New Roman" w:eastAsia="宋体" w:hAnsi="Times New Roman" w:cs="Times New Roman"/>
          <w:szCs w:val="21"/>
        </w:rPr>
        <w:t>PFS in non-CNS metastasis SCLC patients treated with ICIs compared to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851"/>
      </w:tblGrid>
      <w:tr w:rsidR="00A27768" w14:paraId="084333C9" w14:textId="77777777" w:rsidTr="006C2BCD">
        <w:tc>
          <w:tcPr>
            <w:tcW w:w="2689" w:type="dxa"/>
            <w:vAlign w:val="bottom"/>
          </w:tcPr>
          <w:p w14:paraId="3388072D" w14:textId="77777777" w:rsidR="00A27768" w:rsidRDefault="00A27768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vAlign w:val="bottom"/>
          </w:tcPr>
          <w:p w14:paraId="04882045" w14:textId="77777777" w:rsidR="00A27768" w:rsidRDefault="00A27768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bottom"/>
          </w:tcPr>
          <w:p w14:paraId="754A9F26" w14:textId="77777777" w:rsidR="00A27768" w:rsidRDefault="00A27768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gridSpan w:val="2"/>
            <w:vAlign w:val="bottom"/>
          </w:tcPr>
          <w:p w14:paraId="4AC87BD3" w14:textId="77777777" w:rsidR="00A27768" w:rsidRDefault="00A27768" w:rsidP="006C2BC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B34783" w14:paraId="50395CE1" w14:textId="77777777" w:rsidTr="006C2BCD">
        <w:tc>
          <w:tcPr>
            <w:tcW w:w="2689" w:type="dxa"/>
            <w:vAlign w:val="bottom"/>
          </w:tcPr>
          <w:p w14:paraId="1526493D" w14:textId="70F40E7D" w:rsidR="00B34783" w:rsidRDefault="00B34783" w:rsidP="00B3478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wer 133</w:t>
            </w:r>
          </w:p>
        </w:tc>
        <w:tc>
          <w:tcPr>
            <w:tcW w:w="992" w:type="dxa"/>
            <w:vAlign w:val="bottom"/>
          </w:tcPr>
          <w:p w14:paraId="78D46ADE" w14:textId="5DDCC40D" w:rsidR="00B34783" w:rsidRDefault="00B34783" w:rsidP="00B3478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0814D252" w14:textId="7959FD43" w:rsidR="00B34783" w:rsidRDefault="00B34783" w:rsidP="00B3478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vAlign w:val="center"/>
          </w:tcPr>
          <w:p w14:paraId="21D53715" w14:textId="0978D8A5" w:rsidR="00B34783" w:rsidRDefault="00B34783" w:rsidP="00B3478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C16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BAEE950" w14:textId="573F1AE5" w:rsidR="00B34783" w:rsidRDefault="00B34783" w:rsidP="00B3478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B34783" w14:paraId="1D92F1BB" w14:textId="77777777" w:rsidTr="006C2BCD">
        <w:tc>
          <w:tcPr>
            <w:tcW w:w="2689" w:type="dxa"/>
            <w:vAlign w:val="bottom"/>
          </w:tcPr>
          <w:p w14:paraId="43AD1421" w14:textId="2AF7B53C" w:rsidR="00B34783" w:rsidRDefault="00B34783" w:rsidP="00B3478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NOTE-604</w:t>
            </w:r>
          </w:p>
        </w:tc>
        <w:tc>
          <w:tcPr>
            <w:tcW w:w="992" w:type="dxa"/>
            <w:vAlign w:val="bottom"/>
          </w:tcPr>
          <w:p w14:paraId="61EA2182" w14:textId="7BF083CD" w:rsidR="00B34783" w:rsidRDefault="00B34783" w:rsidP="00B3478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6E146B2A" w14:textId="54FD5AD7" w:rsidR="00B34783" w:rsidRDefault="00B34783" w:rsidP="00B3478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vAlign w:val="center"/>
          </w:tcPr>
          <w:p w14:paraId="20601C87" w14:textId="1692BE41" w:rsidR="00B34783" w:rsidRDefault="00B34783" w:rsidP="00B3478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1" w:type="dxa"/>
            <w:vAlign w:val="center"/>
          </w:tcPr>
          <w:p w14:paraId="22331AAC" w14:textId="1699766B" w:rsidR="00B34783" w:rsidRDefault="00B34783" w:rsidP="00B3478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</w:tbl>
    <w:p w14:paraId="77CF6922" w14:textId="77777777" w:rsidR="00321C88" w:rsidRDefault="00321C88">
      <w:pPr>
        <w:rPr>
          <w:rFonts w:ascii="Times New Roman" w:eastAsia="宋体" w:hAnsi="Times New Roman" w:cs="Times New Roman"/>
        </w:rPr>
      </w:pPr>
    </w:p>
    <w:p w14:paraId="6B013FF3" w14:textId="77777777" w:rsidR="00321C88" w:rsidRDefault="00321C88">
      <w:pPr>
        <w:rPr>
          <w:rFonts w:ascii="Times New Roman" w:eastAsia="宋体" w:hAnsi="Times New Roman" w:cs="Times New Roman"/>
        </w:rPr>
      </w:pPr>
    </w:p>
    <w:p w14:paraId="29FF3E32" w14:textId="77777777" w:rsidR="00321C88" w:rsidRPr="00321C88" w:rsidRDefault="00321C88">
      <w:pPr>
        <w:rPr>
          <w:rFonts w:ascii="Times New Roman" w:eastAsia="宋体" w:hAnsi="Times New Roman" w:cs="Times New Roman"/>
        </w:rPr>
      </w:pPr>
    </w:p>
    <w:sectPr w:rsidR="00321C88" w:rsidRPr="00321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7532F" w14:textId="77777777" w:rsidR="002E5BC8" w:rsidRDefault="002E5BC8" w:rsidP="00321C88">
      <w:r>
        <w:separator/>
      </w:r>
    </w:p>
  </w:endnote>
  <w:endnote w:type="continuationSeparator" w:id="0">
    <w:p w14:paraId="2D9E0403" w14:textId="77777777" w:rsidR="002E5BC8" w:rsidRDefault="002E5BC8" w:rsidP="00321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1BA94" w14:textId="77777777" w:rsidR="002E5BC8" w:rsidRDefault="002E5BC8" w:rsidP="00321C88">
      <w:r>
        <w:separator/>
      </w:r>
    </w:p>
  </w:footnote>
  <w:footnote w:type="continuationSeparator" w:id="0">
    <w:p w14:paraId="2A4E4E28" w14:textId="77777777" w:rsidR="002E5BC8" w:rsidRDefault="002E5BC8" w:rsidP="00321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AB7"/>
    <w:rsid w:val="00075166"/>
    <w:rsid w:val="000C5C1D"/>
    <w:rsid w:val="00104EF8"/>
    <w:rsid w:val="0013589C"/>
    <w:rsid w:val="001A6425"/>
    <w:rsid w:val="001B6B8B"/>
    <w:rsid w:val="001F42A4"/>
    <w:rsid w:val="00222061"/>
    <w:rsid w:val="002A3ED1"/>
    <w:rsid w:val="002E5BC8"/>
    <w:rsid w:val="00321C88"/>
    <w:rsid w:val="003362EE"/>
    <w:rsid w:val="0034166D"/>
    <w:rsid w:val="00375184"/>
    <w:rsid w:val="00454B3B"/>
    <w:rsid w:val="004B66FA"/>
    <w:rsid w:val="004E430C"/>
    <w:rsid w:val="00581809"/>
    <w:rsid w:val="0068518B"/>
    <w:rsid w:val="007A6E4C"/>
    <w:rsid w:val="007F212C"/>
    <w:rsid w:val="00833B8C"/>
    <w:rsid w:val="00841D62"/>
    <w:rsid w:val="008741E2"/>
    <w:rsid w:val="00877E80"/>
    <w:rsid w:val="00913C8C"/>
    <w:rsid w:val="00925425"/>
    <w:rsid w:val="0099546F"/>
    <w:rsid w:val="009D21A5"/>
    <w:rsid w:val="00A15AD1"/>
    <w:rsid w:val="00A27768"/>
    <w:rsid w:val="00A62E86"/>
    <w:rsid w:val="00A75379"/>
    <w:rsid w:val="00A76463"/>
    <w:rsid w:val="00A96C2F"/>
    <w:rsid w:val="00B34783"/>
    <w:rsid w:val="00BE0D7F"/>
    <w:rsid w:val="00C16296"/>
    <w:rsid w:val="00C21BAD"/>
    <w:rsid w:val="00CB1A2C"/>
    <w:rsid w:val="00CF73DF"/>
    <w:rsid w:val="00D57565"/>
    <w:rsid w:val="00D67AD6"/>
    <w:rsid w:val="00D878CB"/>
    <w:rsid w:val="00DC4ECE"/>
    <w:rsid w:val="00DF0AAB"/>
    <w:rsid w:val="00E134A7"/>
    <w:rsid w:val="00E26EC2"/>
    <w:rsid w:val="00EE4CCD"/>
    <w:rsid w:val="00F00211"/>
    <w:rsid w:val="00F01645"/>
    <w:rsid w:val="00F149B7"/>
    <w:rsid w:val="00FA4856"/>
    <w:rsid w:val="00FF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79219"/>
  <w15:chartTrackingRefBased/>
  <w15:docId w15:val="{5C100892-E117-448E-B42E-B6CE6ECE0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C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1C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1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1C88"/>
    <w:rPr>
      <w:sz w:val="18"/>
      <w:szCs w:val="18"/>
    </w:rPr>
  </w:style>
  <w:style w:type="table" w:styleId="a7">
    <w:name w:val="Table Grid"/>
    <w:basedOn w:val="a1"/>
    <w:uiPriority w:val="39"/>
    <w:rsid w:val="00913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8C7DA-16ED-456D-8E8C-45AD362487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7</Pages>
  <Words>1314</Words>
  <Characters>7496</Characters>
  <Application>Microsoft Office Word</Application>
  <DocSecurity>0</DocSecurity>
  <Lines>62</Lines>
  <Paragraphs>17</Paragraphs>
  <ScaleCrop>false</ScaleCrop>
  <Company/>
  <LinksUpToDate>false</LinksUpToDate>
  <CharactersWithSpaces>8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u Li</dc:creator>
  <cp:keywords/>
  <dc:description/>
  <cp:lastModifiedBy>linlu</cp:lastModifiedBy>
  <cp:revision>51</cp:revision>
  <dcterms:created xsi:type="dcterms:W3CDTF">2022-03-02T13:29:00Z</dcterms:created>
  <dcterms:modified xsi:type="dcterms:W3CDTF">2022-10-11T14:08:00Z</dcterms:modified>
</cp:coreProperties>
</file>